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4D09960" w14:textId="0B2EBEBD" w:rsidR="00B8080B" w:rsidRPr="00B8080B" w:rsidRDefault="00654E8F" w:rsidP="00B8080B">
      <w:pPr>
        <w:pStyle w:val="1"/>
      </w:pPr>
      <w:r w:rsidRPr="00994A3D">
        <w:t xml:space="preserve">Supplementary </w:t>
      </w:r>
      <w:r w:rsidR="00C860EC" w:rsidRPr="00994A3D">
        <w:t>Table</w:t>
      </w:r>
      <w:r w:rsidR="00C860EC">
        <w:rPr>
          <w:rFonts w:eastAsiaTheme="minorEastAsia" w:hint="eastAsia"/>
          <w:lang w:eastAsia="zh-CN"/>
        </w:rPr>
        <w:t xml:space="preserve"> </w:t>
      </w:r>
      <w:r w:rsidR="00B8080B">
        <w:rPr>
          <w:rFonts w:eastAsiaTheme="minorEastAsia" w:hint="eastAsia"/>
          <w:lang w:eastAsia="zh-CN"/>
        </w:rPr>
        <w:t>S</w:t>
      </w:r>
      <w:r w:rsidR="00C860EC">
        <w:rPr>
          <w:rFonts w:eastAsiaTheme="minorEastAsia" w:hint="eastAsia"/>
          <w:lang w:eastAsia="zh-CN"/>
        </w:rPr>
        <w:t>1</w:t>
      </w:r>
      <w:r w:rsidR="00B8080B" w:rsidRPr="00B8080B">
        <w:rPr>
          <w:rFonts w:eastAsia="Times New Roman"/>
          <w:lang w:val="en-GB" w:eastAsia="en-GB"/>
        </w:rPr>
        <w:t xml:space="preserve"> Two-by-two contingency table for disproportionality analysis</w:t>
      </w:r>
    </w:p>
    <w:tbl>
      <w:tblPr>
        <w:tblStyle w:val="aff5"/>
        <w:tblW w:w="5085" w:type="pct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9"/>
        <w:gridCol w:w="3033"/>
        <w:gridCol w:w="3112"/>
        <w:gridCol w:w="1629"/>
      </w:tblGrid>
      <w:tr w:rsidR="00B8080B" w:rsidRPr="00CF1AB4" w14:paraId="27C4A4B9" w14:textId="77777777" w:rsidTr="000451B7">
        <w:trPr>
          <w:trHeight w:val="380"/>
        </w:trPr>
        <w:tc>
          <w:tcPr>
            <w:tcW w:w="1091" w:type="pct"/>
            <w:tcBorders>
              <w:top w:val="single" w:sz="4" w:space="0" w:color="auto"/>
              <w:bottom w:val="single" w:sz="4" w:space="0" w:color="auto"/>
            </w:tcBorders>
          </w:tcPr>
          <w:p w14:paraId="3198DE3A" w14:textId="77777777" w:rsidR="00B8080B" w:rsidRPr="00CF1AB4" w:rsidRDefault="00B8080B" w:rsidP="007039BC">
            <w:pPr>
              <w:ind w:firstLineChars="100" w:firstLine="241"/>
              <w:rPr>
                <w:b/>
                <w:bCs/>
                <w:kern w:val="44"/>
                <w:szCs w:val="24"/>
              </w:rPr>
            </w:pPr>
            <w:r w:rsidRPr="008D1A50">
              <w:rPr>
                <w:b/>
                <w:bCs/>
                <w:kern w:val="44"/>
                <w:szCs w:val="24"/>
              </w:rPr>
              <w:t>Item</w:t>
            </w:r>
          </w:p>
        </w:tc>
        <w:tc>
          <w:tcPr>
            <w:tcW w:w="1525" w:type="pct"/>
            <w:tcBorders>
              <w:top w:val="single" w:sz="4" w:space="0" w:color="auto"/>
              <w:bottom w:val="single" w:sz="4" w:space="0" w:color="auto"/>
            </w:tcBorders>
          </w:tcPr>
          <w:p w14:paraId="5092358E" w14:textId="77777777" w:rsidR="00B8080B" w:rsidRPr="00CF1AB4" w:rsidRDefault="00B8080B" w:rsidP="007039BC">
            <w:pPr>
              <w:jc w:val="center"/>
              <w:rPr>
                <w:b/>
                <w:bCs/>
                <w:kern w:val="44"/>
                <w:szCs w:val="24"/>
              </w:rPr>
            </w:pPr>
            <w:r>
              <w:rPr>
                <w:b/>
                <w:bCs/>
                <w:kern w:val="44"/>
                <w:szCs w:val="24"/>
              </w:rPr>
              <w:t>T</w:t>
            </w:r>
            <w:r w:rsidRPr="00CF1AB4">
              <w:rPr>
                <w:b/>
                <w:bCs/>
                <w:kern w:val="44"/>
                <w:szCs w:val="24"/>
              </w:rPr>
              <w:t>arget adverse events</w:t>
            </w:r>
            <w:r>
              <w:rPr>
                <w:b/>
                <w:bCs/>
                <w:kern w:val="44"/>
                <w:szCs w:val="24"/>
              </w:rPr>
              <w:t xml:space="preserve"> </w:t>
            </w:r>
            <w:r w:rsidRPr="008D1A50">
              <w:rPr>
                <w:b/>
                <w:bCs/>
                <w:kern w:val="44"/>
                <w:szCs w:val="24"/>
              </w:rPr>
              <w:t>reported</w:t>
            </w:r>
          </w:p>
        </w:tc>
        <w:tc>
          <w:tcPr>
            <w:tcW w:w="1565" w:type="pct"/>
            <w:tcBorders>
              <w:top w:val="single" w:sz="4" w:space="0" w:color="auto"/>
              <w:bottom w:val="single" w:sz="4" w:space="0" w:color="auto"/>
            </w:tcBorders>
          </w:tcPr>
          <w:p w14:paraId="141D644D" w14:textId="77777777" w:rsidR="00B8080B" w:rsidRPr="00CF1AB4" w:rsidRDefault="00B8080B" w:rsidP="007039BC">
            <w:pPr>
              <w:jc w:val="center"/>
              <w:rPr>
                <w:b/>
                <w:bCs/>
                <w:kern w:val="44"/>
                <w:szCs w:val="24"/>
              </w:rPr>
            </w:pPr>
            <w:r>
              <w:rPr>
                <w:b/>
                <w:bCs/>
                <w:kern w:val="44"/>
                <w:szCs w:val="24"/>
              </w:rPr>
              <w:t>O</w:t>
            </w:r>
            <w:r w:rsidRPr="00CF1AB4">
              <w:rPr>
                <w:b/>
                <w:bCs/>
                <w:kern w:val="44"/>
                <w:szCs w:val="24"/>
              </w:rPr>
              <w:t>ther adverse events</w:t>
            </w:r>
            <w:r>
              <w:rPr>
                <w:b/>
                <w:bCs/>
                <w:kern w:val="44"/>
                <w:szCs w:val="24"/>
              </w:rPr>
              <w:t xml:space="preserve"> </w:t>
            </w:r>
            <w:r w:rsidRPr="008D1A50">
              <w:rPr>
                <w:b/>
                <w:bCs/>
                <w:kern w:val="44"/>
                <w:szCs w:val="24"/>
              </w:rPr>
              <w:t>reported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</w:tcPr>
          <w:p w14:paraId="469D9E09" w14:textId="77777777" w:rsidR="00B8080B" w:rsidRPr="00CF1AB4" w:rsidRDefault="00B8080B" w:rsidP="007039BC">
            <w:pPr>
              <w:jc w:val="center"/>
              <w:rPr>
                <w:b/>
                <w:bCs/>
                <w:kern w:val="44"/>
                <w:szCs w:val="24"/>
              </w:rPr>
            </w:pPr>
            <w:r w:rsidRPr="00CF1AB4">
              <w:rPr>
                <w:b/>
                <w:bCs/>
                <w:kern w:val="44"/>
                <w:szCs w:val="24"/>
              </w:rPr>
              <w:t>Total</w:t>
            </w:r>
          </w:p>
        </w:tc>
      </w:tr>
      <w:tr w:rsidR="00B8080B" w:rsidRPr="00CF1AB4" w14:paraId="11C0C66E" w14:textId="77777777" w:rsidTr="000451B7">
        <w:trPr>
          <w:trHeight w:val="367"/>
        </w:trPr>
        <w:tc>
          <w:tcPr>
            <w:tcW w:w="1091" w:type="pct"/>
            <w:tcBorders>
              <w:top w:val="single" w:sz="4" w:space="0" w:color="auto"/>
            </w:tcBorders>
          </w:tcPr>
          <w:p w14:paraId="3DF024CC" w14:textId="77777777" w:rsidR="00B8080B" w:rsidRPr="00CF1AB4" w:rsidRDefault="00B8080B" w:rsidP="007039BC">
            <w:pPr>
              <w:ind w:firstLineChars="100" w:firstLine="241"/>
              <w:rPr>
                <w:b/>
                <w:bCs/>
                <w:kern w:val="44"/>
                <w:szCs w:val="24"/>
              </w:rPr>
            </w:pPr>
            <w:r w:rsidRPr="00CF1AB4">
              <w:rPr>
                <w:b/>
                <w:bCs/>
                <w:kern w:val="44"/>
                <w:szCs w:val="24"/>
              </w:rPr>
              <w:t>Target drugs</w:t>
            </w:r>
          </w:p>
        </w:tc>
        <w:tc>
          <w:tcPr>
            <w:tcW w:w="1525" w:type="pct"/>
            <w:tcBorders>
              <w:top w:val="single" w:sz="4" w:space="0" w:color="auto"/>
            </w:tcBorders>
          </w:tcPr>
          <w:p w14:paraId="40C08CE9" w14:textId="77777777" w:rsidR="00B8080B" w:rsidRPr="00CF1AB4" w:rsidRDefault="00B8080B" w:rsidP="007039BC">
            <w:pPr>
              <w:jc w:val="center"/>
              <w:rPr>
                <w:bCs/>
                <w:kern w:val="44"/>
                <w:szCs w:val="24"/>
              </w:rPr>
            </w:pPr>
            <w:r w:rsidRPr="00CF1AB4">
              <w:rPr>
                <w:bCs/>
                <w:kern w:val="44"/>
                <w:szCs w:val="24"/>
              </w:rPr>
              <w:t>a</w:t>
            </w:r>
          </w:p>
        </w:tc>
        <w:tc>
          <w:tcPr>
            <w:tcW w:w="1565" w:type="pct"/>
            <w:tcBorders>
              <w:top w:val="single" w:sz="4" w:space="0" w:color="auto"/>
            </w:tcBorders>
          </w:tcPr>
          <w:p w14:paraId="35EAA894" w14:textId="77777777" w:rsidR="00B8080B" w:rsidRPr="00CF1AB4" w:rsidRDefault="00B8080B" w:rsidP="007039BC">
            <w:pPr>
              <w:jc w:val="center"/>
              <w:rPr>
                <w:bCs/>
                <w:kern w:val="44"/>
                <w:szCs w:val="24"/>
              </w:rPr>
            </w:pPr>
            <w:r w:rsidRPr="00CF1AB4">
              <w:rPr>
                <w:bCs/>
                <w:kern w:val="44"/>
                <w:szCs w:val="24"/>
              </w:rPr>
              <w:t>b</w:t>
            </w:r>
          </w:p>
        </w:tc>
        <w:tc>
          <w:tcPr>
            <w:tcW w:w="819" w:type="pct"/>
            <w:tcBorders>
              <w:top w:val="single" w:sz="4" w:space="0" w:color="auto"/>
            </w:tcBorders>
          </w:tcPr>
          <w:p w14:paraId="0651F8C1" w14:textId="77777777" w:rsidR="00B8080B" w:rsidRPr="00CF1AB4" w:rsidRDefault="00B8080B" w:rsidP="007039BC">
            <w:pPr>
              <w:jc w:val="center"/>
              <w:rPr>
                <w:bCs/>
                <w:kern w:val="44"/>
                <w:szCs w:val="24"/>
              </w:rPr>
            </w:pPr>
            <w:r w:rsidRPr="00CF1AB4">
              <w:rPr>
                <w:bCs/>
                <w:kern w:val="44"/>
                <w:szCs w:val="24"/>
              </w:rPr>
              <w:t>a + b</w:t>
            </w:r>
          </w:p>
        </w:tc>
      </w:tr>
      <w:tr w:rsidR="00B8080B" w:rsidRPr="00CF1AB4" w14:paraId="72528F45" w14:textId="77777777" w:rsidTr="000451B7">
        <w:trPr>
          <w:trHeight w:val="380"/>
        </w:trPr>
        <w:tc>
          <w:tcPr>
            <w:tcW w:w="1091" w:type="pct"/>
          </w:tcPr>
          <w:p w14:paraId="2B8913EC" w14:textId="77777777" w:rsidR="00B8080B" w:rsidRPr="00CF1AB4" w:rsidRDefault="00B8080B" w:rsidP="007039BC">
            <w:pPr>
              <w:ind w:firstLineChars="100" w:firstLine="241"/>
              <w:rPr>
                <w:b/>
                <w:bCs/>
                <w:kern w:val="44"/>
                <w:szCs w:val="24"/>
              </w:rPr>
            </w:pPr>
            <w:r w:rsidRPr="00CF1AB4">
              <w:rPr>
                <w:b/>
                <w:bCs/>
                <w:kern w:val="44"/>
                <w:szCs w:val="24"/>
              </w:rPr>
              <w:t>Other drugs</w:t>
            </w:r>
          </w:p>
        </w:tc>
        <w:tc>
          <w:tcPr>
            <w:tcW w:w="1525" w:type="pct"/>
          </w:tcPr>
          <w:p w14:paraId="44CE13C9" w14:textId="77777777" w:rsidR="00B8080B" w:rsidRPr="00CF1AB4" w:rsidRDefault="00B8080B" w:rsidP="007039BC">
            <w:pPr>
              <w:jc w:val="center"/>
              <w:rPr>
                <w:bCs/>
                <w:kern w:val="44"/>
                <w:szCs w:val="24"/>
              </w:rPr>
            </w:pPr>
            <w:r w:rsidRPr="00CF1AB4">
              <w:rPr>
                <w:bCs/>
                <w:kern w:val="44"/>
                <w:szCs w:val="24"/>
              </w:rPr>
              <w:t>c</w:t>
            </w:r>
          </w:p>
        </w:tc>
        <w:tc>
          <w:tcPr>
            <w:tcW w:w="1565" w:type="pct"/>
          </w:tcPr>
          <w:p w14:paraId="30D9D1B3" w14:textId="77777777" w:rsidR="00B8080B" w:rsidRPr="00CF1AB4" w:rsidRDefault="00B8080B" w:rsidP="007039BC">
            <w:pPr>
              <w:jc w:val="center"/>
              <w:rPr>
                <w:bCs/>
                <w:kern w:val="44"/>
                <w:szCs w:val="24"/>
              </w:rPr>
            </w:pPr>
            <w:r w:rsidRPr="00CF1AB4">
              <w:rPr>
                <w:bCs/>
                <w:kern w:val="44"/>
                <w:szCs w:val="24"/>
              </w:rPr>
              <w:t>d</w:t>
            </w:r>
          </w:p>
        </w:tc>
        <w:tc>
          <w:tcPr>
            <w:tcW w:w="819" w:type="pct"/>
          </w:tcPr>
          <w:p w14:paraId="2F4E850A" w14:textId="77777777" w:rsidR="00B8080B" w:rsidRPr="00CF1AB4" w:rsidRDefault="00B8080B" w:rsidP="007039BC">
            <w:pPr>
              <w:jc w:val="center"/>
              <w:rPr>
                <w:bCs/>
                <w:kern w:val="44"/>
                <w:szCs w:val="24"/>
              </w:rPr>
            </w:pPr>
            <w:r w:rsidRPr="00CF1AB4">
              <w:rPr>
                <w:bCs/>
                <w:kern w:val="44"/>
                <w:szCs w:val="24"/>
              </w:rPr>
              <w:t>c + d</w:t>
            </w:r>
          </w:p>
        </w:tc>
      </w:tr>
      <w:tr w:rsidR="00B8080B" w:rsidRPr="00CF1AB4" w14:paraId="5A9E1430" w14:textId="77777777" w:rsidTr="000451B7">
        <w:trPr>
          <w:trHeight w:val="367"/>
        </w:trPr>
        <w:tc>
          <w:tcPr>
            <w:tcW w:w="1091" w:type="pct"/>
            <w:tcBorders>
              <w:bottom w:val="single" w:sz="4" w:space="0" w:color="auto"/>
            </w:tcBorders>
          </w:tcPr>
          <w:p w14:paraId="644F4493" w14:textId="77777777" w:rsidR="00B8080B" w:rsidRPr="00CF1AB4" w:rsidRDefault="00B8080B" w:rsidP="007039BC">
            <w:pPr>
              <w:ind w:firstLineChars="100" w:firstLine="241"/>
              <w:rPr>
                <w:b/>
                <w:bCs/>
                <w:kern w:val="44"/>
                <w:szCs w:val="24"/>
              </w:rPr>
            </w:pPr>
            <w:r w:rsidRPr="00CF1AB4">
              <w:rPr>
                <w:b/>
                <w:bCs/>
                <w:kern w:val="44"/>
                <w:szCs w:val="24"/>
              </w:rPr>
              <w:t>Total</w:t>
            </w:r>
          </w:p>
        </w:tc>
        <w:tc>
          <w:tcPr>
            <w:tcW w:w="1525" w:type="pct"/>
            <w:tcBorders>
              <w:bottom w:val="single" w:sz="4" w:space="0" w:color="auto"/>
            </w:tcBorders>
          </w:tcPr>
          <w:p w14:paraId="500694A4" w14:textId="77777777" w:rsidR="00B8080B" w:rsidRPr="00CF1AB4" w:rsidRDefault="00B8080B" w:rsidP="007039BC">
            <w:pPr>
              <w:jc w:val="center"/>
              <w:rPr>
                <w:bCs/>
                <w:kern w:val="44"/>
                <w:szCs w:val="24"/>
              </w:rPr>
            </w:pPr>
            <w:r w:rsidRPr="00CF1AB4">
              <w:rPr>
                <w:bCs/>
                <w:kern w:val="44"/>
                <w:szCs w:val="24"/>
              </w:rPr>
              <w:t>a + c</w:t>
            </w:r>
          </w:p>
        </w:tc>
        <w:tc>
          <w:tcPr>
            <w:tcW w:w="1565" w:type="pct"/>
            <w:tcBorders>
              <w:bottom w:val="single" w:sz="4" w:space="0" w:color="auto"/>
            </w:tcBorders>
          </w:tcPr>
          <w:p w14:paraId="27813E3B" w14:textId="77777777" w:rsidR="00B8080B" w:rsidRPr="00CF1AB4" w:rsidRDefault="00B8080B" w:rsidP="007039BC">
            <w:pPr>
              <w:jc w:val="center"/>
              <w:rPr>
                <w:bCs/>
                <w:kern w:val="44"/>
                <w:szCs w:val="24"/>
              </w:rPr>
            </w:pPr>
            <w:r w:rsidRPr="00CF1AB4">
              <w:rPr>
                <w:bCs/>
                <w:kern w:val="44"/>
                <w:szCs w:val="24"/>
              </w:rPr>
              <w:t>b + d</w:t>
            </w:r>
          </w:p>
        </w:tc>
        <w:tc>
          <w:tcPr>
            <w:tcW w:w="819" w:type="pct"/>
            <w:tcBorders>
              <w:bottom w:val="single" w:sz="4" w:space="0" w:color="auto"/>
            </w:tcBorders>
          </w:tcPr>
          <w:p w14:paraId="243D316E" w14:textId="77777777" w:rsidR="00B8080B" w:rsidRPr="00CF1AB4" w:rsidRDefault="00B8080B" w:rsidP="007039BC">
            <w:pPr>
              <w:jc w:val="center"/>
              <w:rPr>
                <w:bCs/>
                <w:kern w:val="44"/>
                <w:szCs w:val="24"/>
              </w:rPr>
            </w:pPr>
            <w:r w:rsidRPr="00CF1AB4">
              <w:rPr>
                <w:bCs/>
                <w:kern w:val="44"/>
                <w:szCs w:val="24"/>
              </w:rPr>
              <w:t>a + b + c + d</w:t>
            </w:r>
          </w:p>
        </w:tc>
      </w:tr>
    </w:tbl>
    <w:p w14:paraId="01C79A56" w14:textId="522377C5" w:rsidR="000451B7" w:rsidRDefault="000451B7" w:rsidP="000451B7">
      <w:r w:rsidRPr="00EC49D6">
        <w:rPr>
          <w:rFonts w:hint="eastAsia"/>
        </w:rPr>
        <w:t xml:space="preserve">a, number of reports containing both the target drug and </w:t>
      </w:r>
      <w:r w:rsidRPr="006D1525">
        <w:rPr>
          <w:rFonts w:hint="eastAsia"/>
          <w:color w:val="000000" w:themeColor="text1"/>
        </w:rPr>
        <w:t>LAHL</w:t>
      </w:r>
      <w:r w:rsidRPr="00EC49D6">
        <w:rPr>
          <w:rFonts w:hint="eastAsia"/>
        </w:rPr>
        <w:t xml:space="preserve">; b, number of reports containing other </w:t>
      </w:r>
      <w:r w:rsidRPr="00C05159">
        <w:rPr>
          <w:rFonts w:hint="eastAsia"/>
        </w:rPr>
        <w:t>adverse reaction</w:t>
      </w:r>
      <w:r w:rsidR="00123E47">
        <w:rPr>
          <w:rFonts w:hint="eastAsia"/>
          <w:lang w:eastAsia="zh-CN"/>
        </w:rPr>
        <w:t>s</w:t>
      </w:r>
      <w:r w:rsidRPr="00C05159">
        <w:rPr>
          <w:rFonts w:hint="eastAsia"/>
        </w:rPr>
        <w:t xml:space="preserve"> (</w:t>
      </w:r>
      <w:r w:rsidRPr="00EC49D6">
        <w:rPr>
          <w:rFonts w:hint="eastAsia"/>
        </w:rPr>
        <w:t>AE</w:t>
      </w:r>
      <w:r>
        <w:rPr>
          <w:rFonts w:hint="eastAsia"/>
        </w:rPr>
        <w:t>)</w:t>
      </w:r>
      <w:r w:rsidRPr="00EC49D6">
        <w:rPr>
          <w:rFonts w:hint="eastAsia"/>
        </w:rPr>
        <w:t xml:space="preserve"> of the target drug; c, number of reports containing </w:t>
      </w:r>
      <w:r w:rsidRPr="006D1525">
        <w:rPr>
          <w:rFonts w:hint="eastAsia"/>
          <w:color w:val="000000" w:themeColor="text1"/>
        </w:rPr>
        <w:t>LAHL</w:t>
      </w:r>
      <w:r w:rsidRPr="00EC49D6">
        <w:rPr>
          <w:rFonts w:hint="eastAsia"/>
        </w:rPr>
        <w:t xml:space="preserve"> of other drugs; d, number of reports containing other drugs and other AE.</w:t>
      </w:r>
    </w:p>
    <w:p w14:paraId="7D795D5C" w14:textId="77777777" w:rsidR="00B8080B" w:rsidRDefault="00B8080B" w:rsidP="00B8080B"/>
    <w:p w14:paraId="405054C3" w14:textId="77777777" w:rsidR="00B8080B" w:rsidRPr="00B8080B" w:rsidRDefault="00B8080B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080AA753" w14:textId="38E3833E" w:rsidR="00B8080B" w:rsidRPr="00F8061D" w:rsidRDefault="00654E8F" w:rsidP="00B8080B">
      <w:pPr>
        <w:pStyle w:val="1"/>
      </w:pPr>
      <w:bookmarkStart w:id="0" w:name="_Hlk193227811"/>
      <w:r w:rsidRPr="00994A3D">
        <w:t xml:space="preserve">Supplementary </w:t>
      </w:r>
      <w:r w:rsidR="00C860EC" w:rsidRPr="00994A3D">
        <w:t>Table</w:t>
      </w:r>
      <w:r w:rsidR="00C860EC">
        <w:rPr>
          <w:rFonts w:eastAsiaTheme="minorEastAsia" w:hint="eastAsia"/>
          <w:lang w:eastAsia="zh-CN"/>
        </w:rPr>
        <w:t xml:space="preserve"> </w:t>
      </w:r>
      <w:r w:rsidR="00B8080B">
        <w:rPr>
          <w:rFonts w:eastAsiaTheme="minorEastAsia" w:hint="eastAsia"/>
          <w:lang w:eastAsia="zh-CN"/>
        </w:rPr>
        <w:t>S</w:t>
      </w:r>
      <w:r w:rsidR="00C860EC">
        <w:rPr>
          <w:rFonts w:eastAsiaTheme="minorEastAsia" w:hint="eastAsia"/>
          <w:lang w:eastAsia="zh-CN"/>
        </w:rPr>
        <w:t>2</w:t>
      </w:r>
      <w:r w:rsidR="00B8080B" w:rsidRPr="00B8080B">
        <w:rPr>
          <w:rFonts w:hint="eastAsia"/>
        </w:rPr>
        <w:t xml:space="preserve"> </w:t>
      </w:r>
      <w:r w:rsidR="00B8080B">
        <w:rPr>
          <w:rFonts w:hint="eastAsia"/>
        </w:rPr>
        <w:t xml:space="preserve">Calculation formulas and </w:t>
      </w:r>
      <w:r w:rsidR="00B8080B" w:rsidRPr="008E6B3F">
        <w:t>Criteria</w:t>
      </w:r>
      <w:r w:rsidR="00B8080B" w:rsidRPr="008E6B3F">
        <w:rPr>
          <w:rFonts w:hint="eastAsia"/>
        </w:rPr>
        <w:t xml:space="preserve"> of ROR and PRR</w:t>
      </w:r>
      <w:r w:rsidR="00B8080B">
        <w:rPr>
          <w:rFonts w:hint="eastAsia"/>
        </w:rPr>
        <w:t xml:space="preserve"> </w:t>
      </w:r>
    </w:p>
    <w:tbl>
      <w:tblPr>
        <w:tblStyle w:val="aff5"/>
        <w:tblW w:w="83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3970"/>
        <w:gridCol w:w="2268"/>
      </w:tblGrid>
      <w:tr w:rsidR="00B8080B" w14:paraId="764A71FF" w14:textId="77777777" w:rsidTr="007039BC">
        <w:trPr>
          <w:trHeight w:val="381"/>
          <w:jc w:val="center"/>
        </w:trPr>
        <w:tc>
          <w:tcPr>
            <w:tcW w:w="2126" w:type="dxa"/>
            <w:tcBorders>
              <w:bottom w:val="single" w:sz="4" w:space="0" w:color="auto"/>
            </w:tcBorders>
          </w:tcPr>
          <w:p w14:paraId="1BC1CAA9" w14:textId="77777777" w:rsidR="00B8080B" w:rsidRPr="00053C72" w:rsidRDefault="00B8080B" w:rsidP="007039BC">
            <w:pPr>
              <w:rPr>
                <w:rFonts w:ascii="Times New Roman Regular" w:hAnsi="Times New Roman Regular" w:cs="Times New Roman Regular"/>
                <w:b/>
                <w:bCs/>
              </w:rPr>
            </w:pPr>
            <w:r w:rsidRPr="00053C72">
              <w:rPr>
                <w:rFonts w:ascii="Times New Roman Regular" w:hAnsi="Times New Roman Regular" w:cs="Times New Roman Regular"/>
                <w:b/>
                <w:bCs/>
              </w:rPr>
              <w:t>Method</w:t>
            </w:r>
          </w:p>
        </w:tc>
        <w:tc>
          <w:tcPr>
            <w:tcW w:w="3970" w:type="dxa"/>
            <w:tcBorders>
              <w:bottom w:val="single" w:sz="4" w:space="0" w:color="auto"/>
            </w:tcBorders>
          </w:tcPr>
          <w:p w14:paraId="74886F03" w14:textId="77777777" w:rsidR="00B8080B" w:rsidRPr="00053C72" w:rsidRDefault="00B8080B" w:rsidP="007039BC">
            <w:pPr>
              <w:rPr>
                <w:rFonts w:ascii="Times New Roman Regular" w:hAnsi="Times New Roman Regular" w:cs="Times New Roman Regular"/>
                <w:b/>
                <w:bCs/>
              </w:rPr>
            </w:pPr>
            <w:r w:rsidRPr="00053C72">
              <w:rPr>
                <w:rFonts w:ascii="Times New Roman Regular" w:hAnsi="Times New Roman Regular" w:cs="Times New Roman Regular"/>
                <w:b/>
                <w:bCs/>
              </w:rPr>
              <w:t>Calculation formula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117BA14" w14:textId="77777777" w:rsidR="00B8080B" w:rsidRPr="00053C72" w:rsidRDefault="00B8080B" w:rsidP="007039BC">
            <w:pPr>
              <w:ind w:firstLineChars="400" w:firstLine="964"/>
              <w:rPr>
                <w:rFonts w:ascii="Times New Roman Regular" w:hAnsi="Times New Roman Regular" w:cs="Times New Roman Regular"/>
                <w:b/>
                <w:bCs/>
              </w:rPr>
            </w:pPr>
            <w:r w:rsidRPr="00053C72">
              <w:rPr>
                <w:rFonts w:ascii="Times New Roman Regular" w:hAnsi="Times New Roman Regular" w:cs="Times New Roman Regular"/>
                <w:b/>
                <w:bCs/>
              </w:rPr>
              <w:t>Criteria</w:t>
            </w:r>
          </w:p>
        </w:tc>
      </w:tr>
      <w:tr w:rsidR="00B8080B" w14:paraId="21DB2AD5" w14:textId="77777777" w:rsidTr="007039BC">
        <w:trPr>
          <w:trHeight w:val="689"/>
          <w:jc w:val="center"/>
        </w:trPr>
        <w:tc>
          <w:tcPr>
            <w:tcW w:w="2126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1043096" w14:textId="77777777" w:rsidR="00B8080B" w:rsidRPr="00053C72" w:rsidRDefault="00B8080B" w:rsidP="007039BC">
            <w:pPr>
              <w:rPr>
                <w:rFonts w:ascii="Times New Roman Regular" w:hAnsi="Times New Roman Regular" w:cs="Times New Roman Regular"/>
                <w:b/>
                <w:bCs/>
              </w:rPr>
            </w:pPr>
            <w:r w:rsidRPr="00053C72">
              <w:rPr>
                <w:rFonts w:ascii="Times New Roman Regular" w:hAnsi="Times New Roman Regular" w:cs="Times New Roman Regular"/>
                <w:b/>
                <w:bCs/>
              </w:rPr>
              <w:t>ROR</w:t>
            </w:r>
          </w:p>
        </w:tc>
        <w:tc>
          <w:tcPr>
            <w:tcW w:w="3970" w:type="dxa"/>
            <w:tcBorders>
              <w:top w:val="single" w:sz="4" w:space="0" w:color="auto"/>
              <w:tl2br w:val="nil"/>
              <w:tr2bl w:val="nil"/>
            </w:tcBorders>
          </w:tcPr>
          <w:p w14:paraId="38C8A22A" w14:textId="77777777" w:rsidR="00B8080B" w:rsidRDefault="00B8080B" w:rsidP="007039BC">
            <w:pPr>
              <w:rPr>
                <w:rFonts w:ascii="Times New Roman Regular" w:hAnsi="Times New Roman Regular" w:cs="Times New Roman Regular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 Regular"/>
                  </w:rPr>
                  <m:t>ROR=</m:t>
                </m:r>
                <m:f>
                  <m:fPr>
                    <m:ctrlPr>
                      <w:rPr>
                        <w:rFonts w:ascii="Cambria Math" w:hAnsi="Cambria Math" w:cs="Times New Roman Regular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</w:rPr>
                      <m:t>a / c</m:t>
                    </m:r>
                  </m:num>
                  <m:den>
                    <m:r>
                      <w:rPr>
                        <w:rFonts w:ascii="Cambria Math" w:hAnsi="Cambria Math" w:cs="Times New Roman Regular"/>
                      </w:rPr>
                      <m:t>b / d</m:t>
                    </m:r>
                  </m:den>
                </m:f>
              </m:oMath>
            </m:oMathPara>
          </w:p>
        </w:tc>
        <w:tc>
          <w:tcPr>
            <w:tcW w:w="2268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401FD87" w14:textId="77777777" w:rsidR="00B8080B" w:rsidRDefault="00B8080B" w:rsidP="007039BC">
            <w:pPr>
              <w:jc w:val="center"/>
              <w:rPr>
                <w:rFonts w:ascii="Times New Roman Regular" w:eastAsia="等线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</w:rPr>
              <w:t>a ≥ 3</w:t>
            </w:r>
          </w:p>
          <w:p w14:paraId="5B67D678" w14:textId="57810205" w:rsidR="00B8080B" w:rsidRDefault="00B8080B" w:rsidP="007039BC">
            <w:pPr>
              <w:jc w:val="center"/>
              <w:rPr>
                <w:rFonts w:ascii="Times New Roman Regular" w:eastAsia="等线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</w:rPr>
              <w:t xml:space="preserve">ROR </w:t>
            </w:r>
            <w:r w:rsidR="000451B7">
              <w:rPr>
                <w:rFonts w:ascii="Times New Roman Regular" w:eastAsia="等线" w:hAnsi="Times New Roman Regular" w:cs="Times New Roman Regular"/>
              </w:rPr>
              <w:t>&gt;</w:t>
            </w:r>
            <w:r w:rsidR="000451B7">
              <w:rPr>
                <w:rFonts w:ascii="Times New Roman Regular" w:eastAsia="等线" w:hAnsi="Times New Roman Regular" w:cs="Times New Roman Regular" w:hint="eastAsia"/>
                <w:lang w:eastAsia="zh-CN"/>
              </w:rPr>
              <w:t xml:space="preserve"> </w:t>
            </w:r>
            <w:r>
              <w:rPr>
                <w:rFonts w:ascii="Times New Roman Regular" w:eastAsia="等线" w:hAnsi="Times New Roman Regular" w:cs="Times New Roman Regular" w:hint="eastAsia"/>
              </w:rPr>
              <w:t>1</w:t>
            </w:r>
          </w:p>
          <w:p w14:paraId="399B9CCD" w14:textId="77777777" w:rsidR="00B8080B" w:rsidRDefault="00B8080B" w:rsidP="007039BC">
            <w:pPr>
              <w:jc w:val="center"/>
              <w:rPr>
                <w:rFonts w:ascii="Times New Roman Regular" w:eastAsia="等线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</w:rPr>
              <w:t>95%CI (lower limit) &gt; 1</w:t>
            </w:r>
          </w:p>
        </w:tc>
      </w:tr>
      <w:tr w:rsidR="00B8080B" w14:paraId="310C81F1" w14:textId="77777777" w:rsidTr="007039BC">
        <w:trPr>
          <w:trHeight w:val="807"/>
          <w:jc w:val="center"/>
        </w:trPr>
        <w:tc>
          <w:tcPr>
            <w:tcW w:w="2126" w:type="dxa"/>
            <w:vMerge/>
            <w:tcBorders>
              <w:tl2br w:val="nil"/>
              <w:tr2bl w:val="nil"/>
            </w:tcBorders>
          </w:tcPr>
          <w:p w14:paraId="7006F65B" w14:textId="77777777" w:rsidR="00B8080B" w:rsidRDefault="00B8080B" w:rsidP="007039BC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3970" w:type="dxa"/>
            <w:tcBorders>
              <w:tl2br w:val="nil"/>
              <w:tr2bl w:val="nil"/>
            </w:tcBorders>
          </w:tcPr>
          <w:p w14:paraId="5625FE1D" w14:textId="77777777" w:rsidR="00B8080B" w:rsidRDefault="00B8080B" w:rsidP="007039BC">
            <w:pPr>
              <w:rPr>
                <w:rFonts w:ascii="Times New Roman Regular" w:hAnsi="Times New Roman Regular" w:cs="Times New Roman Regular"/>
                <w:i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 Regular"/>
                  </w:rPr>
                  <m:t>SE(lnROR)</m:t>
                </m:r>
                <m:r>
                  <m:rPr>
                    <m:sty m:val="p"/>
                  </m:rPr>
                  <w:rPr>
                    <w:rFonts w:ascii="Cambria Math" w:hAnsi="Cambria Math" w:cs="Times New Roman Regular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 Regular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Times New Roman Regular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</w:rPr>
                          <m:t>a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 Regular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</w:rPr>
                          <m:t>b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 Regular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</w:rPr>
                          <m:t>c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 Regular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</w:rPr>
                          <m:t>d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2268" w:type="dxa"/>
            <w:vMerge/>
            <w:tcBorders>
              <w:tl2br w:val="nil"/>
              <w:tr2bl w:val="nil"/>
            </w:tcBorders>
          </w:tcPr>
          <w:p w14:paraId="0A927E86" w14:textId="77777777" w:rsidR="00B8080B" w:rsidRDefault="00B8080B" w:rsidP="007039BC">
            <w:pPr>
              <w:rPr>
                <w:rFonts w:ascii="Times New Roman Regular" w:eastAsia="等线" w:hAnsi="Times New Roman Regular" w:cs="Times New Roman Regular"/>
              </w:rPr>
            </w:pPr>
          </w:p>
        </w:tc>
      </w:tr>
      <w:tr w:rsidR="00B8080B" w14:paraId="195D5436" w14:textId="77777777" w:rsidTr="007039BC">
        <w:trPr>
          <w:trHeight w:val="375"/>
          <w:jc w:val="center"/>
        </w:trPr>
        <w:tc>
          <w:tcPr>
            <w:tcW w:w="2126" w:type="dxa"/>
            <w:vMerge/>
            <w:tcBorders>
              <w:tl2br w:val="nil"/>
              <w:tr2bl w:val="nil"/>
            </w:tcBorders>
          </w:tcPr>
          <w:p w14:paraId="47E1DB48" w14:textId="77777777" w:rsidR="00B8080B" w:rsidRDefault="00B8080B" w:rsidP="007039BC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3970" w:type="dxa"/>
            <w:tcBorders>
              <w:tl2br w:val="nil"/>
              <w:tr2bl w:val="nil"/>
            </w:tcBorders>
          </w:tcPr>
          <w:p w14:paraId="3EA6461A" w14:textId="77777777" w:rsidR="00B8080B" w:rsidRDefault="00B8080B" w:rsidP="007039BC">
            <w:pPr>
              <w:rPr>
                <w:rFonts w:ascii="Times New Roman Regular" w:hAnsi="Times New Roman Regular" w:cs="Times New Roman Regular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 Regular"/>
                  </w:rPr>
                  <m:t>95%CI</m:t>
                </m:r>
                <m:r>
                  <m:rPr>
                    <m:sty m:val="p"/>
                  </m:rPr>
                  <w:rPr>
                    <w:rFonts w:ascii="Cambria Math" w:hAnsi="Cambria Math" w:cs="Times New Roman Regular"/>
                  </w:rPr>
                  <m:t xml:space="preserve">= </m:t>
                </m:r>
                <m:sSup>
                  <m:sSupPr>
                    <m:ctrlPr>
                      <w:rPr>
                        <w:rFonts w:ascii="Cambria Math" w:hAnsi="Cambria Math" w:cs="Times New Roman Regul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</w:rPr>
                      <m:t>e</m:t>
                    </m:r>
                  </m:e>
                  <m:sup>
                    <m:func>
                      <m:funcPr>
                        <m:ctrlPr>
                          <w:rPr>
                            <w:rFonts w:ascii="Cambria Math" w:hAnsi="Cambria Math" w:cs="Times New Roman Regular"/>
                            <w:i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 Regular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 Regular"/>
                              </w:rPr>
                              <m:t>ROR</m:t>
                            </m:r>
                          </m:e>
                        </m:d>
                      </m:e>
                    </m:func>
                    <m:r>
                      <w:rPr>
                        <w:rFonts w:ascii="Cambria Math" w:hAnsi="Cambria Math" w:cs="Times New Roman Regular"/>
                      </w:rPr>
                      <m:t>±1.96se</m:t>
                    </m:r>
                  </m:sup>
                </m:sSup>
              </m:oMath>
            </m:oMathPara>
          </w:p>
        </w:tc>
        <w:tc>
          <w:tcPr>
            <w:tcW w:w="2268" w:type="dxa"/>
            <w:vMerge/>
            <w:tcBorders>
              <w:tl2br w:val="nil"/>
              <w:tr2bl w:val="nil"/>
            </w:tcBorders>
          </w:tcPr>
          <w:p w14:paraId="0BDC3155" w14:textId="77777777" w:rsidR="00B8080B" w:rsidRDefault="00B8080B" w:rsidP="007039BC">
            <w:pPr>
              <w:rPr>
                <w:rFonts w:ascii="Times New Roman Regular" w:eastAsia="等线" w:hAnsi="Times New Roman Regular" w:cs="Times New Roman Regular"/>
              </w:rPr>
            </w:pPr>
          </w:p>
        </w:tc>
      </w:tr>
      <w:tr w:rsidR="00B8080B" w14:paraId="1FA39A89" w14:textId="77777777" w:rsidTr="007039BC">
        <w:trPr>
          <w:trHeight w:val="375"/>
          <w:jc w:val="center"/>
        </w:trPr>
        <w:tc>
          <w:tcPr>
            <w:tcW w:w="2126" w:type="dxa"/>
            <w:tcBorders>
              <w:tl2br w:val="nil"/>
              <w:tr2bl w:val="nil"/>
            </w:tcBorders>
          </w:tcPr>
          <w:p w14:paraId="2C74564A" w14:textId="77777777" w:rsidR="00B8080B" w:rsidRDefault="00B8080B" w:rsidP="007039BC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3970" w:type="dxa"/>
            <w:tcBorders>
              <w:tl2br w:val="nil"/>
              <w:tr2bl w:val="nil"/>
            </w:tcBorders>
          </w:tcPr>
          <w:p w14:paraId="061F10FB" w14:textId="77777777" w:rsidR="00B8080B" w:rsidRDefault="00B8080B" w:rsidP="007039BC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70DB1438" w14:textId="77777777" w:rsidR="00B8080B" w:rsidRDefault="00B8080B" w:rsidP="007039BC">
            <w:pPr>
              <w:rPr>
                <w:rFonts w:ascii="Times New Roman Regular" w:eastAsia="等线" w:hAnsi="Times New Roman Regular" w:cs="Times New Roman Regular"/>
              </w:rPr>
            </w:pPr>
          </w:p>
        </w:tc>
      </w:tr>
      <w:tr w:rsidR="00B8080B" w14:paraId="101DCEFC" w14:textId="77777777" w:rsidTr="007039BC">
        <w:trPr>
          <w:jc w:val="center"/>
        </w:trPr>
        <w:tc>
          <w:tcPr>
            <w:tcW w:w="2126" w:type="dxa"/>
            <w:vMerge w:val="restart"/>
            <w:tcBorders>
              <w:tl2br w:val="nil"/>
              <w:tr2bl w:val="nil"/>
            </w:tcBorders>
            <w:vAlign w:val="center"/>
          </w:tcPr>
          <w:p w14:paraId="626C4CB7" w14:textId="77777777" w:rsidR="00B8080B" w:rsidRPr="00053C72" w:rsidRDefault="00B8080B" w:rsidP="007039BC">
            <w:pPr>
              <w:rPr>
                <w:rFonts w:ascii="Times New Roman Regular" w:hAnsi="Times New Roman Regular" w:cs="Times New Roman Regular"/>
                <w:b/>
                <w:bCs/>
              </w:rPr>
            </w:pPr>
            <w:r w:rsidRPr="00053C72">
              <w:rPr>
                <w:rFonts w:ascii="Times New Roman Regular" w:hAnsi="Times New Roman Regular" w:cs="Times New Roman Regular"/>
                <w:b/>
                <w:bCs/>
              </w:rPr>
              <w:t>PRR</w:t>
            </w:r>
          </w:p>
        </w:tc>
        <w:tc>
          <w:tcPr>
            <w:tcW w:w="3970" w:type="dxa"/>
            <w:tcBorders>
              <w:tl2br w:val="nil"/>
              <w:tr2bl w:val="nil"/>
            </w:tcBorders>
            <w:vAlign w:val="center"/>
          </w:tcPr>
          <w:p w14:paraId="6FC7E53D" w14:textId="77777777" w:rsidR="00B8080B" w:rsidRDefault="00B8080B" w:rsidP="007039BC">
            <w:pPr>
              <w:rPr>
                <w:rFonts w:ascii="Times New Roman Regular" w:hAnsi="Times New Roman Regular" w:cs="Times New Roman Regular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 Regular"/>
                  </w:rPr>
                  <m:t>PRR=</m:t>
                </m:r>
                <m:f>
                  <m:fPr>
                    <m:ctrlPr>
                      <w:rPr>
                        <w:rFonts w:ascii="Cambria Math" w:hAnsi="Cambria Math" w:cs="Times New Roman Regular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</w:rPr>
                      <m:t>a / (a+b)</m:t>
                    </m:r>
                  </m:num>
                  <m:den>
                    <m:r>
                      <w:rPr>
                        <w:rFonts w:ascii="Cambria Math" w:hAnsi="Cambria Math" w:cs="Times New Roman Regular"/>
                      </w:rPr>
                      <m:t>c / (c+d)</m:t>
                    </m:r>
                  </m:den>
                </m:f>
              </m:oMath>
            </m:oMathPara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62B2506A" w14:textId="77777777" w:rsidR="00B8080B" w:rsidRDefault="00B8080B" w:rsidP="007039BC">
            <w:pPr>
              <w:ind w:firstLineChars="400" w:firstLine="960"/>
              <w:rPr>
                <w:rFonts w:ascii="Times New Roman Regular" w:eastAsia="等线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</w:rPr>
              <w:t>a ≥ 3</w:t>
            </w:r>
          </w:p>
          <w:p w14:paraId="6DC3EB11" w14:textId="77777777" w:rsidR="00B8080B" w:rsidRPr="00F67870" w:rsidRDefault="00B8080B" w:rsidP="007039BC">
            <w:pPr>
              <w:jc w:val="center"/>
              <w:rPr>
                <w:rFonts w:ascii="Times New Roman Regular" w:eastAsia="等线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</w:rPr>
              <w:t>PRR ≥ 2</w:t>
            </w:r>
          </w:p>
        </w:tc>
      </w:tr>
      <w:tr w:rsidR="00B8080B" w14:paraId="36F6A70A" w14:textId="77777777" w:rsidTr="007039BC">
        <w:trPr>
          <w:trHeight w:val="391"/>
          <w:jc w:val="center"/>
        </w:trPr>
        <w:tc>
          <w:tcPr>
            <w:tcW w:w="2126" w:type="dxa"/>
            <w:vMerge/>
            <w:tcBorders>
              <w:tl2br w:val="nil"/>
              <w:tr2bl w:val="nil"/>
            </w:tcBorders>
          </w:tcPr>
          <w:p w14:paraId="629A4AEC" w14:textId="77777777" w:rsidR="00B8080B" w:rsidRDefault="00B8080B" w:rsidP="007039BC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3970" w:type="dxa"/>
            <w:tcBorders>
              <w:tl2br w:val="nil"/>
              <w:tr2bl w:val="nil"/>
            </w:tcBorders>
          </w:tcPr>
          <w:p w14:paraId="54393479" w14:textId="77777777" w:rsidR="00B8080B" w:rsidRPr="00965C60" w:rsidRDefault="00B8080B" w:rsidP="007039BC">
            <w:pPr>
              <w:rPr>
                <w:rFonts w:ascii="Times New Roman Regular" w:hAnsi="Times New Roman Regular" w:cs="Times New Roman Regular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  <w:shd w:val="clear" w:color="auto" w:fill="FFFFFF"/>
                  </w:rPr>
                  <m:t>χ2 =</m:t>
                </m:r>
                <m:f>
                  <m:fPr>
                    <m:ctrlPr>
                      <w:rPr>
                        <w:rFonts w:ascii="Cambria Math" w:hAnsi="Cambria Math" w:cs="Arial"/>
                        <w:color w:val="000000" w:themeColor="text1"/>
                        <w:shd w:val="clear" w:color="auto" w:fill="FFFFFF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  <w:shd w:val="clear" w:color="auto" w:fill="FFFFFF"/>
                      </w:rPr>
                      <m:t xml:space="preserve"> 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color w:val="000000" w:themeColor="text1"/>
                            <w:shd w:val="clear" w:color="auto" w:fill="FFFFFF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  <w:shd w:val="clear" w:color="auto" w:fill="FFFFFF"/>
                          </w:rPr>
                          <m:t>(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Arial" w:hint="eastAsia"/>
                            <w:color w:val="000000" w:themeColor="text1"/>
                            <w:shd w:val="clear" w:color="auto" w:fill="FFFFFF"/>
                          </w:rPr>
                          <m:t>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  <w:shd w:val="clear" w:color="auto" w:fill="FFFFFF"/>
                          </w:rPr>
                          <m:t>d-bc)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color w:val="000000" w:themeColor="text1"/>
                            <w:shd w:val="clear" w:color="auto" w:fill="FFFFFF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  <w:shd w:val="clear" w:color="auto" w:fill="FFFFFF"/>
                      </w:rPr>
                      <m:t>(a+b+c+d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  <w:shd w:val="clear" w:color="auto" w:fill="FFFFFF"/>
                      </w:rPr>
                      <m:t>( a+b)(a+c)(c+d)(b+d)</m:t>
                    </m:r>
                  </m:den>
                </m:f>
              </m:oMath>
            </m:oMathPara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319EDFA6" w14:textId="77777777" w:rsidR="00B8080B" w:rsidRDefault="00B8080B" w:rsidP="007039BC">
            <w:pPr>
              <w:rPr>
                <w:rFonts w:ascii="Times New Roman Regular" w:hAnsi="Times New Roman Regular" w:cs="Times New Roman Regular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  <w:shd w:val="clear" w:color="auto" w:fill="FFFFFF"/>
                  </w:rPr>
                  <m:t>χ2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 Regular"/>
                  </w:rPr>
                  <m:t>≥4</m:t>
                </m:r>
              </m:oMath>
            </m:oMathPara>
          </w:p>
        </w:tc>
      </w:tr>
    </w:tbl>
    <w:p w14:paraId="6B77D96D" w14:textId="085FBC36" w:rsidR="000451B7" w:rsidRDefault="000451B7" w:rsidP="000451B7">
      <w:r w:rsidRPr="00EC49D6">
        <w:rPr>
          <w:rFonts w:hint="eastAsia"/>
        </w:rPr>
        <w:t xml:space="preserve">a, number of reports containing both the target drug and </w:t>
      </w:r>
      <w:r w:rsidRPr="006D1525">
        <w:rPr>
          <w:rFonts w:hint="eastAsia"/>
          <w:color w:val="000000" w:themeColor="text1"/>
        </w:rPr>
        <w:t>LAHL</w:t>
      </w:r>
      <w:r w:rsidRPr="00EC49D6">
        <w:rPr>
          <w:rFonts w:hint="eastAsia"/>
        </w:rPr>
        <w:t xml:space="preserve">; b, number of reports containing other </w:t>
      </w:r>
      <w:r w:rsidRPr="002B0904">
        <w:rPr>
          <w:rFonts w:hint="eastAsia"/>
        </w:rPr>
        <w:t>adverse reaction</w:t>
      </w:r>
      <w:r w:rsidR="00123E47">
        <w:rPr>
          <w:rFonts w:hint="eastAsia"/>
          <w:lang w:eastAsia="zh-CN"/>
        </w:rPr>
        <w:t>s</w:t>
      </w:r>
      <w:r w:rsidRPr="002B0904">
        <w:rPr>
          <w:rFonts w:hint="eastAsia"/>
        </w:rPr>
        <w:t xml:space="preserve"> </w:t>
      </w:r>
      <w:r>
        <w:rPr>
          <w:rFonts w:hint="eastAsia"/>
        </w:rPr>
        <w:t>(</w:t>
      </w:r>
      <w:r w:rsidRPr="00EC49D6">
        <w:rPr>
          <w:rFonts w:hint="eastAsia"/>
        </w:rPr>
        <w:t>AE</w:t>
      </w:r>
      <w:r>
        <w:rPr>
          <w:rFonts w:hint="eastAsia"/>
        </w:rPr>
        <w:t>)</w:t>
      </w:r>
      <w:r w:rsidRPr="00EC49D6">
        <w:rPr>
          <w:rFonts w:hint="eastAsia"/>
        </w:rPr>
        <w:t xml:space="preserve"> of the target drug; c, number of reports containing </w:t>
      </w:r>
      <w:r w:rsidRPr="006D1525">
        <w:rPr>
          <w:rFonts w:hint="eastAsia"/>
          <w:color w:val="000000" w:themeColor="text1"/>
        </w:rPr>
        <w:t>LAHL</w:t>
      </w:r>
      <w:r w:rsidRPr="00EC49D6">
        <w:rPr>
          <w:rFonts w:hint="eastAsia"/>
        </w:rPr>
        <w:t xml:space="preserve"> of other drugs; d, number of reports containing other drugs and other AE.</w:t>
      </w:r>
    </w:p>
    <w:bookmarkEnd w:id="0"/>
    <w:p w14:paraId="149089FF" w14:textId="77777777" w:rsidR="00B8080B" w:rsidRPr="000451B7" w:rsidRDefault="00B8080B" w:rsidP="002B4A57">
      <w:pPr>
        <w:rPr>
          <w:rFonts w:cs="Times New Roman"/>
          <w:szCs w:val="24"/>
          <w:u w:val="single"/>
          <w:lang w:eastAsia="zh-CN"/>
        </w:rPr>
      </w:pPr>
    </w:p>
    <w:p w14:paraId="68B507F9" w14:textId="23240BC0" w:rsidR="00B8080B" w:rsidRDefault="00C860EC" w:rsidP="00B8080B">
      <w:pPr>
        <w:pStyle w:val="1"/>
      </w:pPr>
      <w:r w:rsidRPr="00994A3D">
        <w:t>Supplementary Table</w:t>
      </w:r>
      <w:r>
        <w:rPr>
          <w:rFonts w:eastAsiaTheme="minorEastAsia" w:hint="eastAsia"/>
          <w:lang w:eastAsia="zh-CN"/>
        </w:rPr>
        <w:t xml:space="preserve"> </w:t>
      </w:r>
      <w:r w:rsidR="00B8080B">
        <w:rPr>
          <w:rFonts w:eastAsiaTheme="minorEastAsia" w:hint="eastAsia"/>
          <w:lang w:eastAsia="zh-CN"/>
        </w:rPr>
        <w:t>S</w:t>
      </w:r>
      <w:r>
        <w:rPr>
          <w:rFonts w:eastAsiaTheme="minorEastAsia" w:hint="eastAsia"/>
          <w:lang w:eastAsia="zh-CN"/>
        </w:rPr>
        <w:t>3</w:t>
      </w:r>
      <w:r w:rsidR="00B8080B">
        <w:rPr>
          <w:rFonts w:eastAsiaTheme="minorEastAsia" w:hint="eastAsia"/>
          <w:lang w:eastAsia="zh-CN"/>
        </w:rPr>
        <w:t xml:space="preserve"> </w:t>
      </w:r>
      <w:r w:rsidR="00B8080B" w:rsidRPr="00210B39">
        <w:rPr>
          <w:rFonts w:hint="eastAsia"/>
        </w:rPr>
        <w:t>180 medic</w:t>
      </w:r>
      <w:r w:rsidR="00B5657F">
        <w:rPr>
          <w:rFonts w:eastAsiaTheme="minorEastAsia" w:hint="eastAsia"/>
          <w:lang w:eastAsia="zh-CN"/>
        </w:rPr>
        <w:t>ation</w:t>
      </w:r>
      <w:r w:rsidR="00147B9F">
        <w:rPr>
          <w:rFonts w:eastAsiaTheme="minorEastAsia" w:hint="eastAsia"/>
          <w:lang w:eastAsia="zh-CN"/>
        </w:rPr>
        <w:t>s</w:t>
      </w:r>
      <w:r w:rsidR="00B8080B" w:rsidRPr="00210B39">
        <w:rPr>
          <w:rFonts w:hint="eastAsia"/>
        </w:rPr>
        <w:t xml:space="preserve"> </w:t>
      </w:r>
      <w:r w:rsidR="00B8080B">
        <w:rPr>
          <w:rFonts w:hint="eastAsia"/>
        </w:rPr>
        <w:t>with</w:t>
      </w:r>
      <w:r w:rsidR="00B8080B" w:rsidRPr="00210B39">
        <w:rPr>
          <w:rFonts w:hint="eastAsia"/>
        </w:rPr>
        <w:t xml:space="preserve"> positive signals by ROR</w:t>
      </w:r>
    </w:p>
    <w:tbl>
      <w:tblPr>
        <w:tblW w:w="9428" w:type="dxa"/>
        <w:tblInd w:w="-4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67"/>
        <w:gridCol w:w="1062"/>
        <w:gridCol w:w="1773"/>
        <w:gridCol w:w="2126"/>
      </w:tblGrid>
      <w:tr w:rsidR="00B8080B" w:rsidRPr="00FA692A" w14:paraId="7A7613D8" w14:textId="77777777" w:rsidTr="007039BC">
        <w:trPr>
          <w:trHeight w:val="280"/>
        </w:trPr>
        <w:tc>
          <w:tcPr>
            <w:tcW w:w="4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FD020" w14:textId="77777777" w:rsidR="00B8080B" w:rsidRPr="005E04C6" w:rsidRDefault="00B8080B" w:rsidP="007039BC">
            <w:pPr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sz w:val="22"/>
              </w:rPr>
            </w:pPr>
            <w:r w:rsidRPr="005E04C6">
              <w:rPr>
                <w:rFonts w:ascii="等线" w:eastAsia="等线" w:hAnsi="等线" w:cs="宋体" w:hint="eastAsia"/>
                <w:b/>
                <w:bCs/>
                <w:color w:val="000000"/>
                <w:sz w:val="22"/>
              </w:rPr>
              <w:t>Medications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007FC" w14:textId="77777777" w:rsidR="00B8080B" w:rsidRPr="005E04C6" w:rsidRDefault="00B8080B" w:rsidP="007039BC">
            <w:pPr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sz w:val="22"/>
              </w:rPr>
            </w:pPr>
            <w:r w:rsidRPr="005E04C6">
              <w:rPr>
                <w:rFonts w:ascii="等线" w:eastAsia="等线" w:hAnsi="等线" w:cs="宋体" w:hint="eastAsia"/>
                <w:b/>
                <w:bCs/>
                <w:color w:val="000000"/>
                <w:sz w:val="22"/>
              </w:rPr>
              <w:t>Number of cases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F1667" w14:textId="77777777" w:rsidR="00B8080B" w:rsidRPr="005E04C6" w:rsidRDefault="00B8080B" w:rsidP="007039BC">
            <w:pPr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sz w:val="22"/>
              </w:rPr>
            </w:pPr>
            <w:r w:rsidRPr="005E04C6">
              <w:rPr>
                <w:rFonts w:ascii="等线" w:eastAsia="等线" w:hAnsi="等线" w:cs="宋体" w:hint="eastAsia"/>
                <w:b/>
                <w:bCs/>
                <w:color w:val="000000"/>
                <w:sz w:val="22"/>
              </w:rPr>
              <w:t>RO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B4EAD" w14:textId="77777777" w:rsidR="00B8080B" w:rsidRPr="005E04C6" w:rsidRDefault="00B8080B" w:rsidP="007039BC">
            <w:pPr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sz w:val="22"/>
              </w:rPr>
            </w:pPr>
            <w:r w:rsidRPr="005E04C6">
              <w:rPr>
                <w:rFonts w:ascii="等线" w:eastAsia="等线" w:hAnsi="等线" w:cs="宋体" w:hint="eastAsia"/>
                <w:b/>
                <w:bCs/>
                <w:color w:val="000000"/>
                <w:sz w:val="22"/>
              </w:rPr>
              <w:t xml:space="preserve"> 95% CI</w:t>
            </w:r>
          </w:p>
        </w:tc>
      </w:tr>
      <w:tr w:rsidR="00B8080B" w:rsidRPr="00FA692A" w14:paraId="4A42ECFB" w14:textId="77777777" w:rsidTr="007039BC">
        <w:trPr>
          <w:trHeight w:val="280"/>
        </w:trPr>
        <w:tc>
          <w:tcPr>
            <w:tcW w:w="44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42CD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metformin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A33F7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6439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8531C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252.24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944D9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46.74-257.87</w:t>
            </w:r>
          </w:p>
        </w:tc>
      </w:tr>
      <w:tr w:rsidR="00B8080B" w:rsidRPr="00FA692A" w14:paraId="74613F3A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048A4336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lamivudine/stavudin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741314E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4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2B0D4A24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144.62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7E20186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52.01-402.13</w:t>
            </w:r>
          </w:p>
        </w:tc>
      </w:tr>
      <w:tr w:rsidR="00B8080B" w:rsidRPr="00FA692A" w14:paraId="4D604EF5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51C3943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electrolytes nos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7193361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3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7CD4FBA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119.04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1C8548D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36.86-384.44</w:t>
            </w:r>
          </w:p>
        </w:tc>
      </w:tr>
      <w:tr w:rsidR="00B8080B" w:rsidRPr="00FA692A" w14:paraId="3CE0052E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02C1ED84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lamivudine/nevirapine/stavudin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4C192A1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36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712314BC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97.71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9DF76DE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69.79-136.8</w:t>
            </w:r>
          </w:p>
        </w:tc>
      </w:tr>
      <w:tr w:rsidR="00B8080B" w:rsidRPr="00FA692A" w14:paraId="4CB73BC4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79338A14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sodium acetat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9450F56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3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796A29A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78.72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8CC326B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4.71-250.79</w:t>
            </w:r>
          </w:p>
        </w:tc>
      </w:tr>
      <w:tr w:rsidR="00B8080B" w:rsidRPr="00FA692A" w14:paraId="4B595A1C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2C7CA2A6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stavudin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47888FB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08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5F2BD46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76.21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F7F8D38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66.29-87.61</w:t>
            </w:r>
          </w:p>
        </w:tc>
      </w:tr>
      <w:tr w:rsidR="00B8080B" w:rsidRPr="00FA692A" w14:paraId="08AA67D2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3DE2C9ED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pentobarbital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069563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0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241CB8D9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55.92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CEC19E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9.77-105.04</w:t>
            </w:r>
          </w:p>
        </w:tc>
      </w:tr>
      <w:tr w:rsidR="00B8080B" w:rsidRPr="00FA692A" w14:paraId="30D07257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0C5DA00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nitroprussid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ED21ED6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9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5DF5EB3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52.12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E4D26A6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6.83-101.22</w:t>
            </w:r>
          </w:p>
        </w:tc>
      </w:tr>
      <w:tr w:rsidR="00B8080B" w:rsidRPr="00FA692A" w14:paraId="544D1D7C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47BF4AB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didanosin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0A364B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06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675CA151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49.10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7A58786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40.46-59.58</w:t>
            </w:r>
          </w:p>
        </w:tc>
      </w:tr>
      <w:tr w:rsidR="00B8080B" w:rsidRPr="00FA692A" w14:paraId="0D00143B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2D70F6E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linezolid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1BD32D1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815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32536487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39.96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4445866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37.25-42.87</w:t>
            </w:r>
          </w:p>
        </w:tc>
      </w:tr>
      <w:tr w:rsidR="00B8080B" w:rsidRPr="00FA692A" w14:paraId="3B4DC47C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5714C05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benzoic acid/sodium phenylacetat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224EB68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5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6D67C806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39.88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17186D1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6.42-96.84</w:t>
            </w:r>
          </w:p>
        </w:tc>
      </w:tr>
      <w:tr w:rsidR="00B8080B" w:rsidRPr="00FA692A" w14:paraId="66204607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3177AA9B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amprenavir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6D8C2D1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3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54B6A2D7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36.70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D9206E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1.69-115.24</w:t>
            </w:r>
          </w:p>
        </w:tc>
      </w:tr>
      <w:tr w:rsidR="00B8080B" w:rsidRPr="00FA692A" w14:paraId="6A7E6D00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7F2B60AB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glycin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E287010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3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305FFE0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35.37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DA1928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1.27-111.02</w:t>
            </w:r>
          </w:p>
        </w:tc>
      </w:tr>
      <w:tr w:rsidR="00B8080B" w:rsidRPr="00FA692A" w14:paraId="51A5E7B6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0F2888D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lastRenderedPageBreak/>
              <w:t>telbivudin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1178DC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80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1FA60E8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35.11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0888D6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8.13-43.83</w:t>
            </w:r>
          </w:p>
        </w:tc>
      </w:tr>
      <w:tr w:rsidR="00B8080B" w:rsidRPr="00FA692A" w14:paraId="36F7E36E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64B7008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vasopressi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B9C9CA7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9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22328970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27.32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7CF4E34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4.14-52.8</w:t>
            </w:r>
          </w:p>
        </w:tc>
      </w:tr>
      <w:tr w:rsidR="00B8080B" w:rsidRPr="00FA692A" w14:paraId="4EEF2039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5EDCB1D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alogliptin/metformi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39ED4B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9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0F52CA3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27.07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6239A9B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4.01-52.31</w:t>
            </w:r>
          </w:p>
        </w:tc>
      </w:tr>
      <w:tr w:rsidR="00B8080B" w:rsidRPr="00FA692A" w14:paraId="3EA07000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46B4048C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indinavir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31F4089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6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60FB7ACB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25.23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AA2B257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7.12-37.16</w:t>
            </w:r>
          </w:p>
        </w:tc>
      </w:tr>
      <w:tr w:rsidR="00B8080B" w:rsidRPr="00FA692A" w14:paraId="305E0051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2BF572E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zidovudin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246365B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75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5A9FEF2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23.38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4A606C1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0.13-27.15</w:t>
            </w:r>
          </w:p>
        </w:tc>
      </w:tr>
      <w:tr w:rsidR="00B8080B" w:rsidRPr="00FA692A" w14:paraId="113F1D76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213EF3F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saquinavir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7227B6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1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50E550D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23.29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85A74C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5.13-35.83</w:t>
            </w:r>
          </w:p>
        </w:tc>
      </w:tr>
      <w:tr w:rsidR="00B8080B" w:rsidRPr="00FA692A" w14:paraId="6AB553ED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3D59F48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terbutalin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F07F0BC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1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2EAB2D8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22.43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7FE1D4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2.37-40.67</w:t>
            </w:r>
          </w:p>
        </w:tc>
      </w:tr>
      <w:tr w:rsidR="00B8080B" w:rsidRPr="00FA692A" w14:paraId="05676BDD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49619B1D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linagliptin/metformi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0889694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9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53058CF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22.33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6FD104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4.2-35.12</w:t>
            </w:r>
          </w:p>
        </w:tc>
      </w:tr>
      <w:tr w:rsidR="00B8080B" w:rsidRPr="00FA692A" w14:paraId="2865947A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6BA1A37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metformin/pioglitazon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30A3167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7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29161669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21.79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F667364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3.5-35.16</w:t>
            </w:r>
          </w:p>
        </w:tc>
      </w:tr>
      <w:tr w:rsidR="00B8080B" w:rsidRPr="00FA692A" w14:paraId="52BDB8AA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5BFDDB4B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nelfinavir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4D2B75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4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12CF8DEC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17.28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F845500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1.56-25.84</w:t>
            </w:r>
          </w:p>
        </w:tc>
      </w:tr>
      <w:tr w:rsidR="00B8080B" w:rsidRPr="00FA692A" w14:paraId="2DC71DA2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53623F87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glibenclamide/metformi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B2BFBD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9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6169C3EB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17.19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18DF39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0.94-27.02</w:t>
            </w:r>
          </w:p>
        </w:tc>
      </w:tr>
      <w:tr w:rsidR="00B8080B" w:rsidRPr="00FA692A" w14:paraId="0FBAAD00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4AC89CA7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gliclazid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D2E937B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3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4EDC7CD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16.43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BAF50C6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5.27-51.25</w:t>
            </w:r>
          </w:p>
        </w:tc>
      </w:tr>
      <w:tr w:rsidR="00B8080B" w:rsidRPr="00FA692A" w14:paraId="767124BF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078B903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metformin/sitaglipti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028AF87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48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03E2993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16.19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71BF420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4.28-18.36</w:t>
            </w:r>
          </w:p>
        </w:tc>
      </w:tr>
      <w:tr w:rsidR="00B8080B" w:rsidRPr="00FA692A" w14:paraId="369CB60F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6D9BAB4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hydroxocobalami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80667E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6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78CC1FA4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15.18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9E6CEE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6.79-33.92</w:t>
            </w:r>
          </w:p>
        </w:tc>
      </w:tr>
      <w:tr w:rsidR="00B8080B" w:rsidRPr="00FA692A" w14:paraId="7D12375E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35012921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tebentafusp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8939C00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7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21D46AA4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13.91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D0BE9B8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6.61-29.27</w:t>
            </w:r>
          </w:p>
        </w:tc>
      </w:tr>
      <w:tr w:rsidR="00B8080B" w:rsidRPr="00FA692A" w14:paraId="31804CE6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3EE31758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repaglinid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9037119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7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041695A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13.85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1785C78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9.48-20.24</w:t>
            </w:r>
          </w:p>
        </w:tc>
      </w:tr>
      <w:tr w:rsidR="00B8080B" w:rsidRPr="00FA692A" w14:paraId="4EB60974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2212DD36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emtricitabin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8BD294C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6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1BE629CB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13.85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7DE1AC6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8.47-22.66</w:t>
            </w:r>
          </w:p>
        </w:tc>
      </w:tr>
      <w:tr w:rsidR="00B8080B" w:rsidRPr="00FA692A" w14:paraId="08F2B04F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389573B8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enalapril/hydrochlorothiazid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88525B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1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0705EA4E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13.23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8FA649E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7.31-23.95</w:t>
            </w:r>
          </w:p>
        </w:tc>
      </w:tr>
      <w:tr w:rsidR="00B8080B" w:rsidRPr="00FA692A" w14:paraId="72C3F73C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61626EE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tedizolid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846B56C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8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6BAAA79B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12.98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CECC811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6.47-26.03</w:t>
            </w:r>
          </w:p>
        </w:tc>
      </w:tr>
      <w:tr w:rsidR="00B8080B" w:rsidRPr="00FA692A" w14:paraId="2F090B8F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62F0A870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glimepirid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57AC367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78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11A723C8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12.76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4146F9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0.21-15.95</w:t>
            </w:r>
          </w:p>
        </w:tc>
      </w:tr>
      <w:tr w:rsidR="00B8080B" w:rsidRPr="00FA692A" w14:paraId="5A7AF034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090D266C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lastRenderedPageBreak/>
              <w:t>metformin/vildaglipti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887BCEC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66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6A6792B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12.24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27415F4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9.61-15.6</w:t>
            </w:r>
          </w:p>
        </w:tc>
      </w:tr>
      <w:tr w:rsidR="00B8080B" w:rsidRPr="00FA692A" w14:paraId="14E6C7EF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395DEE6E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glibenclamid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390CF3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43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456B833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11.80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894F0CD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8.74-15.93</w:t>
            </w:r>
          </w:p>
        </w:tc>
      </w:tr>
      <w:tr w:rsidR="00B8080B" w:rsidRPr="00FA692A" w14:paraId="460912EC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7490DF08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entecavir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4C9337C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67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65C9065E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11.63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C063AC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9.14-14.79</w:t>
            </w:r>
          </w:p>
        </w:tc>
      </w:tr>
      <w:tr w:rsidR="00B8080B" w:rsidRPr="00FA692A" w14:paraId="0D9C7001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6527B7AE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nevirapin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FBE872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30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0B5376B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11.50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BFE80B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9.67-13.66</w:t>
            </w:r>
          </w:p>
        </w:tc>
      </w:tr>
      <w:tr w:rsidR="00B8080B" w:rsidRPr="00FA692A" w14:paraId="6AB2B2B2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45819E7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carglumic acid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8A84B37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1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0B5A419E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11.36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0940C90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6.28-20.55</w:t>
            </w:r>
          </w:p>
        </w:tc>
      </w:tr>
      <w:tr w:rsidR="00B8080B" w:rsidRPr="00FA692A" w14:paraId="39CFF165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647E5451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efavirenz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D7598B7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87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037096E6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11.17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159B70C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9.05-13.8</w:t>
            </w:r>
          </w:p>
        </w:tc>
      </w:tr>
      <w:tr w:rsidR="00B8080B" w:rsidRPr="00FA692A" w14:paraId="3E81D0CD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796C85B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empagliflozin/metformi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3525EAC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31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1A06D84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11.15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3A510C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7.83-15.88</w:t>
            </w:r>
          </w:p>
        </w:tc>
      </w:tr>
      <w:tr w:rsidR="00B8080B" w:rsidRPr="00FA692A" w14:paraId="66E42CC2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153423E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amlodipine/perindopril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C518606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9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2E8F3D64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11.14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832FB6C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5.79-21.47</w:t>
            </w:r>
          </w:p>
        </w:tc>
      </w:tr>
      <w:tr w:rsidR="00B8080B" w:rsidRPr="00FA692A" w14:paraId="736A5BB8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5A95F61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abacavir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60F254D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45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4E16DD5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10.65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E36B27D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7.94-14.28</w:t>
            </w:r>
          </w:p>
        </w:tc>
      </w:tr>
      <w:tr w:rsidR="00B8080B" w:rsidRPr="00FA692A" w14:paraId="790F741B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524D9AC7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cimetidin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637A4BB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6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1FB744A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9.95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4D135F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6.08-16.26</w:t>
            </w:r>
          </w:p>
        </w:tc>
      </w:tr>
      <w:tr w:rsidR="00B8080B" w:rsidRPr="00FA692A" w14:paraId="3F84F5F6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60E61EED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capivasertib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73D525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4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068C0708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9.77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4F67F78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3.66-26.11</w:t>
            </w:r>
          </w:p>
        </w:tc>
      </w:tr>
      <w:tr w:rsidR="00B8080B" w:rsidRPr="00FA692A" w14:paraId="072AD7DC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6ADCB04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propofol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F62E8A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27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0083771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9.44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E7C0724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7.93-11.25</w:t>
            </w:r>
          </w:p>
        </w:tc>
      </w:tr>
      <w:tr w:rsidR="00B8080B" w:rsidRPr="00FA692A" w14:paraId="656BAB7C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11A7C17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norepinephrin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BB5514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4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25FB542E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9.29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5D91E49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6.22-13.87</w:t>
            </w:r>
          </w:p>
        </w:tc>
      </w:tr>
      <w:tr w:rsidR="00B8080B" w:rsidRPr="00FA692A" w14:paraId="3022CD42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6E9EB37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fosamprenavir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9590E37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0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48833038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8.41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BDD9ED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4.52-15.66</w:t>
            </w:r>
          </w:p>
        </w:tc>
      </w:tr>
      <w:tr w:rsidR="00B8080B" w:rsidRPr="00FA692A" w14:paraId="3B6D328B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42293744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colchicin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23A00D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55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463E5F51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8.04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1DB76E6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6.17-10.48</w:t>
            </w:r>
          </w:p>
        </w:tc>
      </w:tr>
      <w:tr w:rsidR="00B8080B" w:rsidRPr="00FA692A" w14:paraId="4CABFB94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6738C1EE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dapagliflozin/metformi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774B396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0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231A3917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7.75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00CF8A7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4.99-12.03</w:t>
            </w:r>
          </w:p>
        </w:tc>
      </w:tr>
      <w:tr w:rsidR="00B8080B" w:rsidRPr="00FA692A" w14:paraId="025A084E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7CDF3F98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hydrochlorothiazide/irbesarta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B979A77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35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220D7E9B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7.49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ABEBCB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5.38-10.45</w:t>
            </w:r>
          </w:p>
        </w:tc>
      </w:tr>
      <w:tr w:rsidR="00B8080B" w:rsidRPr="00FA692A" w14:paraId="29AA0D0F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52FD53C1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lamivudin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B82EE87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75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49059299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7.47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5D5E47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6.44-8.67</w:t>
            </w:r>
          </w:p>
        </w:tc>
      </w:tr>
      <w:tr w:rsidR="00B8080B" w:rsidRPr="00FA692A" w14:paraId="401BB6F5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7BC3C6E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glucose/hepari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0B24637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4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723C6BBE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7.41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2FE47F8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.78-19.79</w:t>
            </w:r>
          </w:p>
        </w:tc>
      </w:tr>
      <w:tr w:rsidR="00B8080B" w:rsidRPr="00FA692A" w14:paraId="7C22E2A6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0246A1E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lastRenderedPageBreak/>
              <w:t>atracurium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ABD1C8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8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73FBBD6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7.29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B9D49B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3.64-14.6</w:t>
            </w:r>
          </w:p>
        </w:tc>
      </w:tr>
      <w:tr w:rsidR="00B8080B" w:rsidRPr="00FA692A" w14:paraId="757E1B46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615DF85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metformin/saxaglipti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D0CC2CC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5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1D99F7DC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7.21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6C66E31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4.34-11.97</w:t>
            </w:r>
          </w:p>
        </w:tc>
      </w:tr>
      <w:tr w:rsidR="00B8080B" w:rsidRPr="00FA692A" w14:paraId="3A93A0B7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01E94598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acarbos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D1F80C1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5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6C9B5038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6.60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D6158AD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3.97-10.96</w:t>
            </w:r>
          </w:p>
        </w:tc>
      </w:tr>
      <w:tr w:rsidR="00B8080B" w:rsidRPr="00FA692A" w14:paraId="4404335E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4C896B57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factor i (fibrinogen)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EE7C0CC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3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2BDC23E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6.37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75B48C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.05-19.8</w:t>
            </w:r>
          </w:p>
        </w:tc>
      </w:tr>
      <w:tr w:rsidR="00B8080B" w:rsidRPr="00FA692A" w14:paraId="69855E83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703369A6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canagliflozin/metformi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F68F099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9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77E321F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6.12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F9B7286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3.18-11.78</w:t>
            </w:r>
          </w:p>
        </w:tc>
      </w:tr>
      <w:tr w:rsidR="00B8080B" w:rsidRPr="00FA692A" w14:paraId="0A2B7CA7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3C87ADA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irbesarta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C1D558E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82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4C67EE6B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6.06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A3263CD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4.88-7.53</w:t>
            </w:r>
          </w:p>
        </w:tc>
      </w:tr>
      <w:tr w:rsidR="00B8080B" w:rsidRPr="00FA692A" w14:paraId="195EA8E2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4159C997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amlodipin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C97852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646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4BDC77E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5.94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3F06BA6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5.49-6.42</w:t>
            </w:r>
          </w:p>
        </w:tc>
      </w:tr>
      <w:tr w:rsidR="00B8080B" w:rsidRPr="00FA692A" w14:paraId="326FCA9D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5F8196F4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perindopril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988F8F8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41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66C3EBE7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5.93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53DE466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4.36-8.06</w:t>
            </w:r>
          </w:p>
        </w:tc>
      </w:tr>
      <w:tr w:rsidR="00B8080B" w:rsidRPr="00FA692A" w14:paraId="18E53D4E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05BCAD4C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methylthioninium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251024B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4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68D1CE3C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5.73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3E1CF94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.15-15.29</w:t>
            </w:r>
          </w:p>
        </w:tc>
      </w:tr>
      <w:tr w:rsidR="00B8080B" w:rsidRPr="00FA692A" w14:paraId="1F587336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2D6D995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ketoprofe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09FE3A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3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70ECBFED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5.72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58BCD86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3.32-9.86</w:t>
            </w:r>
          </w:p>
        </w:tc>
      </w:tr>
      <w:tr w:rsidR="00B8080B" w:rsidRPr="00FA692A" w14:paraId="0DF03C8B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1F4896D1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sodium bicarbonat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ECE8C3E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6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14E708D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5.66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E4A92D7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.54-12.62</w:t>
            </w:r>
          </w:p>
        </w:tc>
      </w:tr>
      <w:tr w:rsidR="00B8080B" w:rsidRPr="00FA692A" w14:paraId="1CACF696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544F4C7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tenofovir alafenamid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135D611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4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0961F351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5.52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DC01331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3.26-9.32</w:t>
            </w:r>
          </w:p>
        </w:tc>
      </w:tr>
      <w:tr w:rsidR="00B8080B" w:rsidRPr="00FA692A" w14:paraId="619FDBCA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327CA808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sodium phenylbutyrat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346FA5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3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04FE72A6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5.51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0810B6B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77-17.11</w:t>
            </w:r>
          </w:p>
        </w:tc>
      </w:tr>
      <w:tr w:rsidR="00B8080B" w:rsidRPr="00FA692A" w14:paraId="7049CCC2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4CBFBF01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lamivudine/zidovudin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30F7568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37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3318142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5.50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DC9583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3.98-7.6</w:t>
            </w:r>
          </w:p>
        </w:tc>
      </w:tr>
      <w:tr w:rsidR="00B8080B" w:rsidRPr="00FA692A" w14:paraId="2E0F395C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5A4110B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trandolapril/verapamil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D2ACEB1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6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3E481519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5.45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E5E2DC8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.45-12.16</w:t>
            </w:r>
          </w:p>
        </w:tc>
      </w:tr>
      <w:tr w:rsidR="00B8080B" w:rsidRPr="00FA692A" w14:paraId="4690D745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191840E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amlodipine/olmesarta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27DFC5C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9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46474298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5.45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6D28DA6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.83-10.48</w:t>
            </w:r>
          </w:p>
        </w:tc>
      </w:tr>
      <w:tr w:rsidR="00B8080B" w:rsidRPr="00FA692A" w14:paraId="17A90111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3D9F5439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isofluran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46EE69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5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4D9157E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5.36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BE5BDA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.23-12.89</w:t>
            </w:r>
          </w:p>
        </w:tc>
      </w:tr>
      <w:tr w:rsidR="00B8080B" w:rsidRPr="00FA692A" w14:paraId="3F3DCDBA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499A9D67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betaxolol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B95430C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3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3839F9E7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5.21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334E4E4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68-16.18</w:t>
            </w:r>
          </w:p>
        </w:tc>
      </w:tr>
      <w:tr w:rsidR="00B8080B" w:rsidRPr="00FA692A" w14:paraId="39A2F6F9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410A3CAD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calaspargase pegol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0C68619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3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1B135157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5.06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F242B6E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63-15.71</w:t>
            </w:r>
          </w:p>
        </w:tc>
      </w:tr>
      <w:tr w:rsidR="00B8080B" w:rsidRPr="00FA692A" w14:paraId="08EAB715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3BE98A6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tenofovir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96F19A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3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0638417D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4.85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7350AC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.81-8.35</w:t>
            </w:r>
          </w:p>
        </w:tc>
      </w:tr>
      <w:tr w:rsidR="00B8080B" w:rsidRPr="00FA692A" w14:paraId="04615F1A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2F7E44B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lastRenderedPageBreak/>
              <w:t>sevofluran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A201BF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7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5CDEB97C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4.84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77EBE8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3.31-7.06</w:t>
            </w:r>
          </w:p>
        </w:tc>
      </w:tr>
      <w:tr w:rsidR="00B8080B" w:rsidRPr="00FA692A" w14:paraId="5E23B066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268A122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hydrochlorothiazide/telmisarta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9E84F39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3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0033EF64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4.82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3736CD9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.8-8.31</w:t>
            </w:r>
          </w:p>
        </w:tc>
      </w:tr>
      <w:tr w:rsidR="00B8080B" w:rsidRPr="00FA692A" w14:paraId="7349C807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1A33330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acetylcystein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939D56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7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7ABBE6C4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4.82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590E910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.29-10.11</w:t>
            </w:r>
          </w:p>
        </w:tc>
      </w:tr>
      <w:tr w:rsidR="00B8080B" w:rsidRPr="00FA692A" w14:paraId="12DFDB3E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708B9DBD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ritonavir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72F5CC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62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2F067D7B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4.81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708ACF4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3.75-6.18</w:t>
            </w:r>
          </w:p>
        </w:tc>
      </w:tr>
      <w:tr w:rsidR="00B8080B" w:rsidRPr="00FA692A" w14:paraId="3A9574FC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30EAA1C1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trandolapril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44C46D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6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6D46D596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4.76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17CC4C4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.14-10.62</w:t>
            </w:r>
          </w:p>
        </w:tc>
      </w:tr>
      <w:tr w:rsidR="00B8080B" w:rsidRPr="00FA692A" w14:paraId="3897B059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12B5C2F6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anidulafungi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20521EB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3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79F32A4E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4.72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0AAEECC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52-14.67</w:t>
            </w:r>
          </w:p>
        </w:tc>
      </w:tr>
      <w:tr w:rsidR="00B8080B" w:rsidRPr="00FA692A" w14:paraId="523B81EE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2E550E91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furosemid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01C9384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24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3353E354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4.69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444E61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4.11-5.35</w:t>
            </w:r>
          </w:p>
        </w:tc>
      </w:tr>
      <w:tr w:rsidR="00B8080B" w:rsidRPr="00FA692A" w14:paraId="4C738D3F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4FF45A2E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phenobarbital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C3484EE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6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35DC7FB8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4.62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71C86FD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.07-10.29</w:t>
            </w:r>
          </w:p>
        </w:tc>
      </w:tr>
      <w:tr w:rsidR="00B8080B" w:rsidRPr="00FA692A" w14:paraId="46DF2E6B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07FE94F7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verapamil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CA56A7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66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00F36EC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4.57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5ED2CD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3.59-5.82</w:t>
            </w:r>
          </w:p>
        </w:tc>
      </w:tr>
      <w:tr w:rsidR="00B8080B" w:rsidRPr="00FA692A" w14:paraId="5DED7A88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7B04A82E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abacavir/lamivudine/zidovudin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CB4E50B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7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42C3CC69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4.57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C85A3E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.17-9.59</w:t>
            </w:r>
          </w:p>
        </w:tc>
      </w:tr>
      <w:tr w:rsidR="00B8080B" w:rsidRPr="00FA692A" w14:paraId="33FE6F35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7A82946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isoniazid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E856F24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2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6005ABFE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4.55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4A4091D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.99-6.92</w:t>
            </w:r>
          </w:p>
        </w:tc>
      </w:tr>
      <w:tr w:rsidR="00B8080B" w:rsidRPr="00FA692A" w14:paraId="0F507C15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42FD1DA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cobicistat/darunavir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367112C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5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240A6A60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4.43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E9FB0D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84-10.66</w:t>
            </w:r>
          </w:p>
        </w:tc>
      </w:tr>
      <w:tr w:rsidR="00B8080B" w:rsidRPr="00FA692A" w14:paraId="0B757B8C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1DB4DFC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rasburicas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EF9F7A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4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169EFFD7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4.42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CC98EBB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66-11.8</w:t>
            </w:r>
          </w:p>
        </w:tc>
      </w:tr>
      <w:tr w:rsidR="00B8080B" w:rsidRPr="00FA692A" w14:paraId="54F064FA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351154A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lopinavir/ritonavir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4E90CE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59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2BA1581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4.42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7BCE6D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3.42-5.7</w:t>
            </w:r>
          </w:p>
        </w:tc>
      </w:tr>
      <w:tr w:rsidR="00B8080B" w:rsidRPr="00FA692A" w14:paraId="4BB210AD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255E9E5E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theophyllin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9EE43EE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9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04B0DBC1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4.39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FEB29D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.8-6.89</w:t>
            </w:r>
          </w:p>
        </w:tc>
      </w:tr>
      <w:tr w:rsidR="00B8080B" w:rsidRPr="00FA692A" w14:paraId="0DFCFB44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09368D5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tagraxofusp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CD85FC7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3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63DF18B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4.32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0C483B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39-13.41</w:t>
            </w:r>
          </w:p>
        </w:tc>
      </w:tr>
      <w:tr w:rsidR="00B8080B" w:rsidRPr="00FA692A" w14:paraId="459A735E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3D400AA4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abacavir/lamivudin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CE4F7A0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38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56FCA691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4.09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58EE2A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.97-5.62</w:t>
            </w:r>
          </w:p>
        </w:tc>
      </w:tr>
      <w:tr w:rsidR="00B8080B" w:rsidRPr="00FA692A" w14:paraId="5392C751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5148AE4C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bictegravir/emtricitabine/tenofovir alafenamid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C53689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9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56E0073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4.07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B811F18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.83-5.86</w:t>
            </w:r>
          </w:p>
        </w:tc>
      </w:tr>
      <w:tr w:rsidR="00B8080B" w:rsidRPr="00FA692A" w14:paraId="3660FF38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40F541F9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cefotaxim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BF0B53E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9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7C65BF7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4.06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66E73E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.11-7.81</w:t>
            </w:r>
          </w:p>
        </w:tc>
      </w:tr>
      <w:tr w:rsidR="00B8080B" w:rsidRPr="00FA692A" w14:paraId="3697E5F2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422BD7D1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lastRenderedPageBreak/>
              <w:t>enfuvirtid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70349E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0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44375971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4.04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A6F302D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.17-7.52</w:t>
            </w:r>
          </w:p>
        </w:tc>
      </w:tr>
      <w:tr w:rsidR="00B8080B" w:rsidRPr="00FA692A" w14:paraId="10315934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7C5D463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etravirin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15B6288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6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49DFB7E0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4.00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69DD64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79-8.91</w:t>
            </w:r>
          </w:p>
        </w:tc>
      </w:tr>
      <w:tr w:rsidR="00B8080B" w:rsidRPr="00FA692A" w14:paraId="429A52B8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5037CE58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spironolacton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7F3F77D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64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356A3101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3.92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5E6CED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3.06-5.01</w:t>
            </w:r>
          </w:p>
        </w:tc>
      </w:tr>
      <w:tr w:rsidR="00B8080B" w:rsidRPr="00FA692A" w14:paraId="25E3D5B9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3564284C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desfluran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E6AC21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3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40A4444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3.90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8DBDE1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26-12.11</w:t>
            </w:r>
          </w:p>
        </w:tc>
      </w:tr>
      <w:tr w:rsidR="00B8080B" w:rsidRPr="00FA692A" w14:paraId="36116C37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308AEB0E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tranexamic acid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C68518D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2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290D636B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3.88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1ABC78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.2-6.83</w:t>
            </w:r>
          </w:p>
        </w:tc>
      </w:tr>
      <w:tr w:rsidR="00B8080B" w:rsidRPr="00FA692A" w14:paraId="39E1D3AE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55715758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magnesium sulfat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830A1E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7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7CBF4FE9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3.87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269A4BD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84-8.13</w:t>
            </w:r>
          </w:p>
        </w:tc>
      </w:tr>
      <w:tr w:rsidR="00B8080B" w:rsidRPr="00FA692A" w14:paraId="79FC138D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27829F11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salbutamol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91D156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531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4BCA320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3.85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6ED55A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3.53-4.19</w:t>
            </w:r>
          </w:p>
        </w:tc>
      </w:tr>
      <w:tr w:rsidR="00B8080B" w:rsidRPr="00FA692A" w14:paraId="669A111C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5686FC49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empagliflozi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389644C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37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18D9810B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3.76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B3836C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3.18-4.45</w:t>
            </w:r>
          </w:p>
        </w:tc>
      </w:tr>
      <w:tr w:rsidR="00B8080B" w:rsidRPr="00FA692A" w14:paraId="0307394B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3F8F4E97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ramipril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7C6D48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53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21D3A7BE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3.70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FD6EB21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3.16-4.34</w:t>
            </w:r>
          </w:p>
        </w:tc>
      </w:tr>
      <w:tr w:rsidR="00B8080B" w:rsidRPr="00FA692A" w14:paraId="3213B8A6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472D9FB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hydrochlorothiazide/triamteren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C55863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9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380B3FE1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3.68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29E684B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91-7.08</w:t>
            </w:r>
          </w:p>
        </w:tc>
      </w:tr>
      <w:tr w:rsidR="00B8080B" w:rsidRPr="00FA692A" w14:paraId="739D915D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399F830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prazosi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771C13D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4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220F0F0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3.66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6BFB55D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37-9.77</w:t>
            </w:r>
          </w:p>
        </w:tc>
      </w:tr>
      <w:tr w:rsidR="00B8080B" w:rsidRPr="00FA692A" w14:paraId="52FCBA99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7EDEA227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enalapril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DFFBEA9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40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1742230D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3.66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F477267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.69-5</w:t>
            </w:r>
          </w:p>
        </w:tc>
      </w:tr>
      <w:tr w:rsidR="00B8080B" w:rsidRPr="00FA692A" w14:paraId="14F3FE04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448F6FF9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fosinopril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DC78EFB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3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7BC4FFC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3.62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F94A7BE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17-11.23</w:t>
            </w:r>
          </w:p>
        </w:tc>
      </w:tr>
      <w:tr w:rsidR="00B8080B" w:rsidRPr="00FA692A" w14:paraId="19F541D9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6F6498B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bleomyci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142DC2E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9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7D05796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3.54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60F09BB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84-6.81</w:t>
            </w:r>
          </w:p>
        </w:tc>
      </w:tr>
      <w:tr w:rsidR="00B8080B" w:rsidRPr="00FA692A" w14:paraId="5A2839E6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70EBDF6C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atazanavir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3E717E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3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738D3236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3.53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ACC4964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.34-5.31</w:t>
            </w:r>
          </w:p>
        </w:tc>
      </w:tr>
      <w:tr w:rsidR="00B8080B" w:rsidRPr="00FA692A" w14:paraId="4889E55A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54420BB6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cobicistat/elvitegravir/emtricitabine/tenofovir alafenamid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4C8392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1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1046816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3.53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BDF81F7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95-6.37</w:t>
            </w:r>
          </w:p>
        </w:tc>
      </w:tr>
      <w:tr w:rsidR="00B8080B" w:rsidRPr="00FA692A" w14:paraId="71058422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6D309B0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daunorubici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CB7C2D0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3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30B9A82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3.49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D751DC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.02-6.01</w:t>
            </w:r>
          </w:p>
        </w:tc>
      </w:tr>
      <w:tr w:rsidR="00B8080B" w:rsidRPr="00FA692A" w14:paraId="37F23A25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7BAB08CE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glucago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B7DBBCC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5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519A6FC7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3.49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CBF0A1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45-8.39</w:t>
            </w:r>
          </w:p>
        </w:tc>
      </w:tr>
      <w:tr w:rsidR="00B8080B" w:rsidRPr="00FA692A" w14:paraId="1045291F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62AD5C9B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diphenhydramine/paracetamol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FC684D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9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6DE41B54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3.48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2F947D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81-6.69</w:t>
            </w:r>
          </w:p>
        </w:tc>
      </w:tr>
      <w:tr w:rsidR="00B8080B" w:rsidRPr="00FA692A" w14:paraId="1C13F997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484737F8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lastRenderedPageBreak/>
              <w:t>candesartan/hydrochlorothiazid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F3AF74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3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442DB5B0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3.47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89FF8AE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.01-5.98</w:t>
            </w:r>
          </w:p>
        </w:tc>
      </w:tr>
      <w:tr w:rsidR="00B8080B" w:rsidRPr="00FA692A" w14:paraId="0652315C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455AC92E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metformin/rosiglitazon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6E4D3C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0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539E8DD4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3.47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4B3F1DC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.24-5.38</w:t>
            </w:r>
          </w:p>
        </w:tc>
      </w:tr>
      <w:tr w:rsidR="00B8080B" w:rsidRPr="00FA692A" w14:paraId="3EAC823B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1A3C3EE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hydrochlorothiazid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445413E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60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3FE49288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3.45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ED64F49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.68-4.45</w:t>
            </w:r>
          </w:p>
        </w:tc>
      </w:tr>
      <w:tr w:rsidR="00B8080B" w:rsidRPr="00FA692A" w14:paraId="5E2763E0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7B0CDBA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mercaptopurin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754C901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9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4AAFEBB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3.41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9F31988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.17-5.34</w:t>
            </w:r>
          </w:p>
        </w:tc>
      </w:tr>
      <w:tr w:rsidR="00B8080B" w:rsidRPr="00FA692A" w14:paraId="0929FCD2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282F70AD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sulfadiazin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F0270B1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3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5BAA19F4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3.38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7B295C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09-10.49</w:t>
            </w:r>
          </w:p>
        </w:tc>
      </w:tr>
      <w:tr w:rsidR="00B8080B" w:rsidRPr="00FA692A" w14:paraId="18E4194A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2AD4B6DE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dapagliflozi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D782D6D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10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46739314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3.38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ADE2FFE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.8-4.07</w:t>
            </w:r>
          </w:p>
        </w:tc>
      </w:tr>
      <w:tr w:rsidR="00B8080B" w:rsidRPr="00FA692A" w14:paraId="16A951F9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01AAE296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diltiazem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3C33889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74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435CA169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3.37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3A9081E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.68-4.23</w:t>
            </w:r>
          </w:p>
        </w:tc>
      </w:tr>
      <w:tr w:rsidR="00B8080B" w:rsidRPr="00FA692A" w14:paraId="1B34365A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78BA869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emtricitabine/tenofovir alafenamid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6CA0D1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7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30663601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3.32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C3292BD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58-6.96</w:t>
            </w:r>
          </w:p>
        </w:tc>
      </w:tr>
      <w:tr w:rsidR="00B8080B" w:rsidRPr="00FA692A" w14:paraId="5EEBE3B1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3D15DE6E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pentoxifyllin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B030399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4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0DADABB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3.29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AA09E7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23-8.77</w:t>
            </w:r>
          </w:p>
        </w:tc>
      </w:tr>
      <w:tr w:rsidR="00B8080B" w:rsidRPr="00FA692A" w14:paraId="22627354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1A8ADA70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dalbavanci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BEACC0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4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59A33F54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3.23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6C15839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21-8.61</w:t>
            </w:r>
          </w:p>
        </w:tc>
      </w:tr>
      <w:tr w:rsidR="00B8080B" w:rsidRPr="00FA692A" w14:paraId="5AF9E62C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35EF1138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epinephrin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F74518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55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1C69A7F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3.21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C5DF12C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.46-4.18</w:t>
            </w:r>
          </w:p>
        </w:tc>
      </w:tr>
      <w:tr w:rsidR="00B8080B" w:rsidRPr="00FA692A" w14:paraId="68EDD620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400000D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nifedipin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B2E518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31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1AF9FB0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3.18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31F7590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.23-4.52</w:t>
            </w:r>
          </w:p>
        </w:tc>
      </w:tr>
      <w:tr w:rsidR="00B8080B" w:rsidRPr="00FA692A" w14:paraId="2FDDE39C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073C680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hydrochlorothiazide/lisinopril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3700D04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5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6CB033E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3.17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EC53DB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91-5.26</w:t>
            </w:r>
          </w:p>
        </w:tc>
      </w:tr>
      <w:tr w:rsidR="00B8080B" w:rsidRPr="00FA692A" w14:paraId="2114449C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6E71A5B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nebivolol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8F0749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3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5BB4B2F8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3.17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E42BB3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.11-4.78</w:t>
            </w:r>
          </w:p>
        </w:tc>
      </w:tr>
      <w:tr w:rsidR="00B8080B" w:rsidRPr="00FA692A" w14:paraId="582C1000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2198C72D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atropin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D1DCD28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7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7B546021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3.02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EF8C1B4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44-6.34</w:t>
            </w:r>
          </w:p>
        </w:tc>
      </w:tr>
      <w:tr w:rsidR="00B8080B" w:rsidRPr="00FA692A" w14:paraId="758E5753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2D6EA259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midodrin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856FBB7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4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0C03449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2.98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46C308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12-7.96</w:t>
            </w:r>
          </w:p>
        </w:tc>
      </w:tr>
      <w:tr w:rsidR="00B8080B" w:rsidRPr="00FA692A" w14:paraId="14D3B395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70B8F27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paracetamol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23B1EB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417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3117329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2.95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1FBD2D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.67-3.24</w:t>
            </w:r>
          </w:p>
        </w:tc>
      </w:tr>
      <w:tr w:rsidR="00B8080B" w:rsidRPr="00FA692A" w14:paraId="10618946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189D272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ganciclovir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FF4F78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1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53CA1FB6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2.88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C2F5F2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59-5.2</w:t>
            </w:r>
          </w:p>
        </w:tc>
      </w:tr>
      <w:tr w:rsidR="00B8080B" w:rsidRPr="00FA692A" w14:paraId="7D017A4A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08DC07D1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ceftriaxon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C24980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52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22E9C3E7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2.79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D0D2997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.12-3.66</w:t>
            </w:r>
          </w:p>
        </w:tc>
      </w:tr>
      <w:tr w:rsidR="00B8080B" w:rsidRPr="00FA692A" w14:paraId="4D410B86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3CBD739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lastRenderedPageBreak/>
              <w:t>iodixanol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B07B0A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1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011015B7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2.77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11DBF4E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53-5</w:t>
            </w:r>
          </w:p>
        </w:tc>
      </w:tr>
      <w:tr w:rsidR="00B8080B" w:rsidRPr="00FA692A" w14:paraId="3223243B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5363E01B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daratumumab/vorhyaluronidase alfa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999502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5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49A430D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2.72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AF3B2E7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13-6.54</w:t>
            </w:r>
          </w:p>
        </w:tc>
      </w:tr>
      <w:tr w:rsidR="00B8080B" w:rsidRPr="00FA692A" w14:paraId="1DB74D85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0931BCE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pegaspargas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427EE96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2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1AF8CB1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2.72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593AF4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79-4.13</w:t>
            </w:r>
          </w:p>
        </w:tc>
      </w:tr>
      <w:tr w:rsidR="00B8080B" w:rsidRPr="00FA692A" w14:paraId="0CE5C2B0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1C25B94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idecabtagene vicleucel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E421AC8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4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790A4EC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2.71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B7C5C18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02-7.22</w:t>
            </w:r>
          </w:p>
        </w:tc>
      </w:tr>
      <w:tr w:rsidR="00B8080B" w:rsidRPr="00FA692A" w14:paraId="7D34CA31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656A95B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glipizid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4FEFED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5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0582C0F8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2.70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431952E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63-4.48</w:t>
            </w:r>
          </w:p>
        </w:tc>
      </w:tr>
      <w:tr w:rsidR="00B8080B" w:rsidRPr="00FA692A" w14:paraId="320D942B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6D3DBAC0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hydrochlorothiazide/losarta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43248D0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6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4820578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2.69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BCA117C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65-4.4</w:t>
            </w:r>
          </w:p>
        </w:tc>
      </w:tr>
      <w:tr w:rsidR="00B8080B" w:rsidRPr="00FA692A" w14:paraId="28950ECC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4DFA127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dolutegravir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DA2EE5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3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3E9F5A26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2.67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252410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78-4.02</w:t>
            </w:r>
          </w:p>
        </w:tc>
      </w:tr>
      <w:tr w:rsidR="00B8080B" w:rsidRPr="00FA692A" w14:paraId="51D4128F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79656181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canagliflozi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15A87F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90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491E594E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2.67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C54F1FC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.17-3.28</w:t>
            </w:r>
          </w:p>
        </w:tc>
      </w:tr>
      <w:tr w:rsidR="00B8080B" w:rsidRPr="00FA692A" w14:paraId="712ACA68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4FD8D2C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elotuzumab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C1A625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6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2B3CC70E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2.66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5AD372E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19-5.93</w:t>
            </w:r>
          </w:p>
        </w:tc>
      </w:tr>
      <w:tr w:rsidR="00B8080B" w:rsidRPr="00FA692A" w14:paraId="123066B2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11A3EACD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tisagenlecleucel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873670E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4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5E4560D8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2.65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6A139B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77-3.95</w:t>
            </w:r>
          </w:p>
        </w:tc>
      </w:tr>
      <w:tr w:rsidR="00B8080B" w:rsidRPr="00FA692A" w14:paraId="58833CB8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65E0712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atenolol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E61279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57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203826C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2.60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5340A7E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.01-3.38</w:t>
            </w:r>
          </w:p>
        </w:tc>
      </w:tr>
      <w:tr w:rsidR="00B8080B" w:rsidRPr="00FA692A" w14:paraId="1E122F6D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3DBD3A7B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ipratropium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F79602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1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0E6A2EA8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2.51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A8C93E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64-3.85</w:t>
            </w:r>
          </w:p>
        </w:tc>
      </w:tr>
      <w:tr w:rsidR="00B8080B" w:rsidRPr="00FA692A" w14:paraId="738B1588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3AB238C6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lisinopril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238C50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21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36EC0AEB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2.49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86B9DA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.08-2.97</w:t>
            </w:r>
          </w:p>
        </w:tc>
      </w:tr>
      <w:tr w:rsidR="00B8080B" w:rsidRPr="00FA692A" w14:paraId="3EF58C3E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39C5FFC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dapson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BF1B154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6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022CED6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2.39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09BAAD6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07-5.33</w:t>
            </w:r>
          </w:p>
        </w:tc>
      </w:tr>
      <w:tr w:rsidR="00B8080B" w:rsidRPr="00FA692A" w14:paraId="69F376C0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6D11EF5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valproic acid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4183ED0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11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112E99C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2.39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3CEA74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.08-2.73</w:t>
            </w:r>
          </w:p>
        </w:tc>
      </w:tr>
      <w:tr w:rsidR="00B8080B" w:rsidRPr="00FA692A" w14:paraId="1E081718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3C1F938B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ibuprofe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26C15A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98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2786D566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2.30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AB572F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.05-2.58</w:t>
            </w:r>
          </w:p>
        </w:tc>
      </w:tr>
      <w:tr w:rsidR="00B8080B" w:rsidRPr="00FA692A" w14:paraId="7C5E56B3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376AB16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allopurinol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323E940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44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63B7FE4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2.29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4A22B28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71-3.08</w:t>
            </w:r>
          </w:p>
        </w:tc>
      </w:tr>
      <w:tr w:rsidR="00B8080B" w:rsidRPr="00FA692A" w14:paraId="5A7AE926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4A31019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cytarabin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5161149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64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4AA1EFC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2.22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1790328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74-2.84</w:t>
            </w:r>
          </w:p>
        </w:tc>
      </w:tr>
      <w:tr w:rsidR="00B8080B" w:rsidRPr="00FA692A" w14:paraId="415FA2B8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384F4BEB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meropenem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5204C8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6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53251FA0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2.21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23B20A1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35-3.6</w:t>
            </w:r>
          </w:p>
        </w:tc>
      </w:tr>
      <w:tr w:rsidR="00B8080B" w:rsidRPr="00FA692A" w14:paraId="7E08CA4A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0CF24BB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adefovir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64F109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1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623BF5F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2.19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157529B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21-3.97</w:t>
            </w:r>
          </w:p>
        </w:tc>
      </w:tr>
      <w:tr w:rsidR="00B8080B" w:rsidRPr="00FA692A" w14:paraId="43FA942E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32456BC0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lastRenderedPageBreak/>
              <w:t>torasemid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C4369C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2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313D1C7B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2.15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07A6ED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22-3.79</w:t>
            </w:r>
          </w:p>
        </w:tc>
      </w:tr>
      <w:tr w:rsidR="00B8080B" w:rsidRPr="00FA692A" w14:paraId="0DEA3D99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7F138864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sulfamethoxazole/trimethoprim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B6462C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53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452F6A0D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2.13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704602B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62-2.78</w:t>
            </w:r>
          </w:p>
        </w:tc>
      </w:tr>
      <w:tr w:rsidR="00B8080B" w:rsidRPr="00FA692A" w14:paraId="16368280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6E49C03D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fluorouracil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E60E411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80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061A160E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2.12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1CCBB34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7-2.64</w:t>
            </w:r>
          </w:p>
        </w:tc>
      </w:tr>
      <w:tr w:rsidR="00B8080B" w:rsidRPr="00FA692A" w14:paraId="5A99F0B8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44391C5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ivabradin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E0176D8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9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7939279D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2.12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0B1A880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1-4.07</w:t>
            </w:r>
          </w:p>
        </w:tc>
      </w:tr>
      <w:tr w:rsidR="00B8080B" w:rsidRPr="00FA692A" w14:paraId="3B8CAF08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5EB4A1D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indapamid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2B20E5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9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13DC4FBC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2.06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5EBA10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07-3.97</w:t>
            </w:r>
          </w:p>
        </w:tc>
      </w:tr>
      <w:tr w:rsidR="00B8080B" w:rsidRPr="00FA692A" w14:paraId="0959DAEF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1F238F90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candesarta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2474FFE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36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74D4A474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2.06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CB5E689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49-2.86</w:t>
            </w:r>
          </w:p>
        </w:tc>
      </w:tr>
      <w:tr w:rsidR="00B8080B" w:rsidRPr="00FA692A" w14:paraId="7B5D41BF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5730A909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darunavir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0D1B08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2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076E51B0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2.05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E407F38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16-3.61</w:t>
            </w:r>
          </w:p>
        </w:tc>
      </w:tr>
      <w:tr w:rsidR="00B8080B" w:rsidRPr="00FA692A" w14:paraId="447F4692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43B04000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ribaviri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B9408C1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84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5920BC4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2.03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7E3429C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64-2.52</w:t>
            </w:r>
          </w:p>
        </w:tc>
      </w:tr>
      <w:tr w:rsidR="00B8080B" w:rsidRPr="00FA692A" w14:paraId="4DFEC2BC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61C31818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brentuximab vedoti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4802E6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6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14801B07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2.01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199A294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37-2.96</w:t>
            </w:r>
          </w:p>
        </w:tc>
      </w:tr>
      <w:tr w:rsidR="00B8080B" w:rsidRPr="00FA692A" w14:paraId="6DC6F80B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41817E4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telmisarta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FD5B39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1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6458A816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1.99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8353F37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29-3.05</w:t>
            </w:r>
          </w:p>
        </w:tc>
      </w:tr>
      <w:tr w:rsidR="00B8080B" w:rsidRPr="00FA692A" w14:paraId="78050614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0526C0C0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bisoprolol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ABD37E1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52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08157A1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1.98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AF8DB6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5-2.59</w:t>
            </w:r>
          </w:p>
        </w:tc>
      </w:tr>
      <w:tr w:rsidR="00B8080B" w:rsidRPr="00FA692A" w14:paraId="2D8943A3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73C73868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pravastati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CCBD376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3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727C1C1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1.96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E4DE650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3-2.95</w:t>
            </w:r>
          </w:p>
        </w:tc>
      </w:tr>
      <w:tr w:rsidR="00B8080B" w:rsidRPr="00FA692A" w14:paraId="164DF867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05F47D04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raltegravir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F6CA9CB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6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56BA921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1.96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E831874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2-3.2</w:t>
            </w:r>
          </w:p>
        </w:tc>
      </w:tr>
      <w:tr w:rsidR="00B8080B" w:rsidRPr="00FA692A" w14:paraId="01DE93DC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483F4E3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amitriptylin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FA8D37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2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4AC69377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1.96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F141E6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29-2.98</w:t>
            </w:r>
          </w:p>
        </w:tc>
      </w:tr>
      <w:tr w:rsidR="00B8080B" w:rsidRPr="00FA692A" w14:paraId="12821D96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52DB14D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saxaglipti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9BC8076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9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0F990A5C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1.95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D2F1694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02-3.76</w:t>
            </w:r>
          </w:p>
        </w:tc>
      </w:tr>
      <w:tr w:rsidR="00B8080B" w:rsidRPr="00FA692A" w14:paraId="2CA772EF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24B5B3AC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propafenon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9BA9F74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1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37841A67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1.93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1F5C58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07-3.49</w:t>
            </w:r>
          </w:p>
        </w:tc>
      </w:tr>
      <w:tr w:rsidR="00B8080B" w:rsidRPr="00FA692A" w14:paraId="245CC6DA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2EF0F8B7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daptomyci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D825FA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4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3D9CFF2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1.91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AF4974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28-2.85</w:t>
            </w:r>
          </w:p>
        </w:tc>
      </w:tr>
      <w:tr w:rsidR="00B8080B" w:rsidRPr="00FA692A" w14:paraId="3BA779D2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1645724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sitaglipti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13E333D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89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4A406109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1.83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2D760C0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49-2.26</w:t>
            </w:r>
          </w:p>
        </w:tc>
      </w:tr>
      <w:tr w:rsidR="00B8080B" w:rsidRPr="00FA692A" w14:paraId="61FFD800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22F93F7D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venlafaxin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F055BD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86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1BA191F0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1.81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0687291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56-2.09</w:t>
            </w:r>
          </w:p>
        </w:tc>
      </w:tr>
      <w:tr w:rsidR="00B8080B" w:rsidRPr="00FA692A" w14:paraId="3AA92F4C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2F0E621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lastRenderedPageBreak/>
              <w:t>antithymocyte immunoglobuli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5D63AB6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6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16974BF6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1.77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549C8CD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2-2.6</w:t>
            </w:r>
          </w:p>
        </w:tc>
      </w:tr>
      <w:tr w:rsidR="00B8080B" w:rsidRPr="00FA692A" w14:paraId="528145D2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078853C0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remdesivir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40197C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9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1C27D15C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1.75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E976EC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12-2.75</w:t>
            </w:r>
          </w:p>
        </w:tc>
      </w:tr>
      <w:tr w:rsidR="00B8080B" w:rsidRPr="00FA692A" w14:paraId="5B6A09BF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4460635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rifampici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0D05A46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4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1423FC7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1.71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398E3D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14-2.55</w:t>
            </w:r>
          </w:p>
        </w:tc>
      </w:tr>
      <w:tr w:rsidR="00B8080B" w:rsidRPr="00FA692A" w14:paraId="2BC8B95E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0E04BF47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linaglipti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72AC6EE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7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6F1E84E1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1.66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0DCA59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03-2.67</w:t>
            </w:r>
          </w:p>
        </w:tc>
      </w:tr>
      <w:tr w:rsidR="00B8080B" w:rsidRPr="00FA692A" w14:paraId="1196A78A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4E7C112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teduglutid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8AA1D5C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43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0134FFA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1.65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94184F5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22-2.22</w:t>
            </w:r>
          </w:p>
        </w:tc>
      </w:tr>
      <w:tr w:rsidR="00B8080B" w:rsidRPr="00FA692A" w14:paraId="39274A1D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5BA613B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ipratropium/salbutamol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D4FA210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27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4308EAF9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1.54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82B1DE9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05-2.24</w:t>
            </w:r>
          </w:p>
        </w:tc>
      </w:tr>
      <w:tr w:rsidR="00B8080B" w:rsidRPr="00FA692A" w14:paraId="0FF3FE04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3353058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tenofovir disoproxil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3085228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02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414485E6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1.50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CD1995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24-1.83</w:t>
            </w:r>
          </w:p>
        </w:tc>
      </w:tr>
      <w:tr w:rsidR="00B8080B" w:rsidRPr="00FA692A" w14:paraId="6488F8C9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1E64927B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methylprednisolon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35446E9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72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23312466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1.43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F4E2909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13-1.8</w:t>
            </w:r>
          </w:p>
        </w:tc>
      </w:tr>
      <w:tr w:rsidR="00B8080B" w:rsidRPr="00FA692A" w14:paraId="5453E1CB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75BD31E6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azithromyci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630408F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63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34299F77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1.39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BD7794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08-1.78</w:t>
            </w:r>
          </w:p>
        </w:tc>
      </w:tr>
      <w:tr w:rsidR="00B8080B" w:rsidRPr="00FA692A" w14:paraId="53B0BAB3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310A1C8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mirtazapin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BF4996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56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21AE70D2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1.36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C2ADEC3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05-1.77</w:t>
            </w:r>
          </w:p>
        </w:tc>
      </w:tr>
      <w:tr w:rsidR="00B8080B" w:rsidRPr="00FA692A" w14:paraId="76A3C490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3DF75964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amiodaron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52D2E8A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63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415F3C79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1.34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D9FCDB6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05-1.72</w:t>
            </w:r>
          </w:p>
        </w:tc>
      </w:tr>
      <w:tr w:rsidR="00B8080B" w:rsidRPr="00FA692A" w14:paraId="2513BF05" w14:textId="77777777" w:rsidTr="007039BC">
        <w:trPr>
          <w:trHeight w:val="280"/>
        </w:trPr>
        <w:tc>
          <w:tcPr>
            <w:tcW w:w="4467" w:type="dxa"/>
            <w:shd w:val="clear" w:color="auto" w:fill="auto"/>
            <w:noWrap/>
            <w:vAlign w:val="bottom"/>
            <w:hideMark/>
          </w:tcPr>
          <w:p w14:paraId="03B8B57D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cyclophosphamide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017228C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68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72954027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 xml:space="preserve">1.32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2CB1C91" w14:textId="77777777" w:rsidR="00B8080B" w:rsidRPr="00FA692A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FA692A">
              <w:rPr>
                <w:rFonts w:ascii="等线" w:eastAsia="等线" w:hAnsi="等线" w:cs="宋体" w:hint="eastAsia"/>
                <w:color w:val="000000"/>
                <w:sz w:val="22"/>
              </w:rPr>
              <w:t>1.04-1.67</w:t>
            </w:r>
          </w:p>
        </w:tc>
      </w:tr>
    </w:tbl>
    <w:p w14:paraId="0193DC37" w14:textId="77777777" w:rsidR="00B8080B" w:rsidRDefault="00B8080B" w:rsidP="00B8080B"/>
    <w:p w14:paraId="0384B6FD" w14:textId="1B580AA4" w:rsidR="00B8080B" w:rsidRDefault="00C860EC" w:rsidP="00B8080B">
      <w:pPr>
        <w:pStyle w:val="1"/>
      </w:pPr>
      <w:r w:rsidRPr="00994A3D">
        <w:t>Supplementary Table</w:t>
      </w:r>
      <w:r w:rsidR="00B8080B" w:rsidRPr="00B8080B">
        <w:rPr>
          <w:rFonts w:hint="eastAsia"/>
        </w:rPr>
        <w:t xml:space="preserve"> </w:t>
      </w:r>
      <w:r w:rsidR="00B8080B" w:rsidRPr="00CD3F80">
        <w:rPr>
          <w:rFonts w:hint="eastAsia"/>
        </w:rPr>
        <w:t>S</w:t>
      </w:r>
      <w:r w:rsidR="00B8080B">
        <w:rPr>
          <w:rFonts w:hint="eastAsia"/>
        </w:rPr>
        <w:t xml:space="preserve">4 </w:t>
      </w:r>
      <w:r w:rsidR="00B8080B" w:rsidRPr="00210B39">
        <w:rPr>
          <w:rFonts w:hint="eastAsia"/>
        </w:rPr>
        <w:t>1</w:t>
      </w:r>
      <w:r w:rsidR="00B8080B">
        <w:rPr>
          <w:rFonts w:hint="eastAsia"/>
        </w:rPr>
        <w:t>6</w:t>
      </w:r>
      <w:r w:rsidR="00B8080B" w:rsidRPr="00210B39">
        <w:rPr>
          <w:rFonts w:hint="eastAsia"/>
        </w:rPr>
        <w:t>0 medi</w:t>
      </w:r>
      <w:r w:rsidR="00B5657F">
        <w:rPr>
          <w:rFonts w:eastAsiaTheme="minorEastAsia" w:hint="eastAsia"/>
          <w:lang w:eastAsia="zh-CN"/>
        </w:rPr>
        <w:t>cation</w:t>
      </w:r>
      <w:r w:rsidR="00B8080B" w:rsidRPr="00210B39">
        <w:rPr>
          <w:rFonts w:hint="eastAsia"/>
        </w:rPr>
        <w:t xml:space="preserve">s </w:t>
      </w:r>
      <w:r w:rsidR="00B8080B">
        <w:rPr>
          <w:rFonts w:hint="eastAsia"/>
        </w:rPr>
        <w:t>with</w:t>
      </w:r>
      <w:r w:rsidR="00B8080B" w:rsidRPr="00210B39">
        <w:rPr>
          <w:rFonts w:hint="eastAsia"/>
        </w:rPr>
        <w:t xml:space="preserve"> positive signals by R</w:t>
      </w:r>
      <w:r w:rsidR="00B8080B">
        <w:rPr>
          <w:rFonts w:hint="eastAsia"/>
        </w:rPr>
        <w:t>RR</w:t>
      </w:r>
    </w:p>
    <w:tbl>
      <w:tblPr>
        <w:tblW w:w="86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52"/>
        <w:gridCol w:w="1561"/>
        <w:gridCol w:w="899"/>
        <w:gridCol w:w="1628"/>
      </w:tblGrid>
      <w:tr w:rsidR="00B8080B" w:rsidRPr="00D04CDD" w14:paraId="309D72A8" w14:textId="77777777" w:rsidTr="007039BC">
        <w:trPr>
          <w:trHeight w:val="280"/>
        </w:trPr>
        <w:tc>
          <w:tcPr>
            <w:tcW w:w="4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CAE93" w14:textId="77777777" w:rsidR="00B8080B" w:rsidRPr="005516A7" w:rsidRDefault="00B8080B" w:rsidP="007039BC">
            <w:pPr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sz w:val="22"/>
              </w:rPr>
            </w:pPr>
            <w:r w:rsidRPr="005516A7">
              <w:rPr>
                <w:rFonts w:ascii="等线" w:eastAsia="等线" w:hAnsi="等线" w:cs="宋体" w:hint="eastAsia"/>
                <w:b/>
                <w:bCs/>
                <w:color w:val="000000"/>
                <w:sz w:val="22"/>
              </w:rPr>
              <w:t>Medications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20CC1" w14:textId="77777777" w:rsidR="00B8080B" w:rsidRPr="005516A7" w:rsidRDefault="00B8080B" w:rsidP="007039BC">
            <w:pPr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sz w:val="22"/>
              </w:rPr>
            </w:pPr>
            <w:r w:rsidRPr="005516A7">
              <w:rPr>
                <w:rFonts w:ascii="等线" w:eastAsia="等线" w:hAnsi="等线" w:cs="宋体" w:hint="eastAsia"/>
                <w:b/>
                <w:bCs/>
                <w:color w:val="000000"/>
                <w:sz w:val="22"/>
              </w:rPr>
              <w:t>Number of reports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0094E" w14:textId="77777777" w:rsidR="00B8080B" w:rsidRPr="005516A7" w:rsidRDefault="00B8080B" w:rsidP="007039BC">
            <w:pPr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sz w:val="22"/>
              </w:rPr>
            </w:pPr>
            <w:r w:rsidRPr="005516A7">
              <w:rPr>
                <w:rFonts w:ascii="等线" w:eastAsia="等线" w:hAnsi="等线" w:cs="宋体" w:hint="eastAsia"/>
                <w:b/>
                <w:bCs/>
                <w:color w:val="000000"/>
                <w:sz w:val="22"/>
              </w:rPr>
              <w:t>PRR value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A9DD" w14:textId="77777777" w:rsidR="00B8080B" w:rsidRPr="005516A7" w:rsidRDefault="00B8080B" w:rsidP="007039BC">
            <w:pPr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sz w:val="22"/>
              </w:rPr>
            </w:pPr>
            <w:r w:rsidRPr="005516A7">
              <w:rPr>
                <w:rFonts w:ascii="等线" w:eastAsia="等线" w:hAnsi="等线" w:cs="宋体" w:hint="eastAsia"/>
                <w:b/>
                <w:bCs/>
                <w:color w:val="000000"/>
                <w:sz w:val="22"/>
              </w:rPr>
              <w:t>Chi-Square</w:t>
            </w:r>
          </w:p>
          <w:p w14:paraId="55EE436C" w14:textId="77777777" w:rsidR="00B8080B" w:rsidRPr="005516A7" w:rsidRDefault="00B8080B" w:rsidP="007039BC">
            <w:pPr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sz w:val="22"/>
              </w:rPr>
            </w:pPr>
            <w:r w:rsidRPr="005516A7">
              <w:rPr>
                <w:rFonts w:ascii="等线" w:eastAsia="等线" w:hAnsi="等线" w:cs="宋体" w:hint="eastAsia"/>
                <w:b/>
                <w:bCs/>
                <w:color w:val="000000"/>
                <w:sz w:val="22"/>
              </w:rPr>
              <w:t>(χ2)</w:t>
            </w:r>
          </w:p>
        </w:tc>
      </w:tr>
      <w:tr w:rsidR="00B8080B" w:rsidRPr="00D04CDD" w14:paraId="3496AB65" w14:textId="77777777" w:rsidTr="007039BC">
        <w:trPr>
          <w:trHeight w:val="280"/>
        </w:trPr>
        <w:tc>
          <w:tcPr>
            <w:tcW w:w="4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46A81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metformin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97AE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6439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5A643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34.15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806B8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903496.45</w:t>
            </w:r>
          </w:p>
        </w:tc>
      </w:tr>
      <w:tr w:rsidR="00B8080B" w:rsidRPr="00D04CDD" w14:paraId="3C4A3B6F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133A176A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lamivudine/stavudin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6A0E931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61ED2AB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32.89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7784CA1A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523.86</w:t>
            </w:r>
          </w:p>
        </w:tc>
      </w:tr>
      <w:tr w:rsidR="00B8080B" w:rsidRPr="00D04CDD" w14:paraId="7A7877CD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06D6F20F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electrolytes nos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F10F007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7D540CB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10.99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5B237626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27.18</w:t>
            </w:r>
          </w:p>
        </w:tc>
      </w:tr>
      <w:tr w:rsidR="00B8080B" w:rsidRPr="00D04CDD" w14:paraId="44A30E2B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7A98F82B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lamivudine/nevirapine/stavudin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9757DD5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6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B694A18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92.24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614C3BE8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247.35</w:t>
            </w:r>
          </w:p>
        </w:tc>
      </w:tr>
      <w:tr w:rsidR="00B8080B" w:rsidRPr="00D04CDD" w14:paraId="659B8765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3E636E20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lastRenderedPageBreak/>
              <w:t>sodium acetat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78487B0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256180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75.13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3BE5452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19.56</w:t>
            </w:r>
          </w:p>
        </w:tc>
      </w:tr>
      <w:tr w:rsidR="00B8080B" w:rsidRPr="00D04CDD" w14:paraId="54113DEB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1AA61971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stavudin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12ABF2B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08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FF4BA87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72.86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3AA481B8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4657.68</w:t>
            </w:r>
          </w:p>
        </w:tc>
      </w:tr>
      <w:tr w:rsidR="00B8080B" w:rsidRPr="00D04CDD" w14:paraId="00B4A7B6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3481448D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pentobarbital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E2FA971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0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584342F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54.09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1BD2CAA4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521.29</w:t>
            </w:r>
          </w:p>
        </w:tc>
      </w:tr>
      <w:tr w:rsidR="00B8080B" w:rsidRPr="00D04CDD" w14:paraId="2E4FF8CE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2D929216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nitroprussid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AFB2CD5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9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0F3E0BA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50.53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67010CAB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37.1</w:t>
            </w:r>
          </w:p>
        </w:tc>
      </w:tr>
      <w:tr w:rsidR="00B8080B" w:rsidRPr="00D04CDD" w14:paraId="4359393E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4D08B3E7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didanosin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1EA802E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06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C4447B0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7.7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627F291D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833.32</w:t>
            </w:r>
          </w:p>
        </w:tc>
      </w:tr>
      <w:tr w:rsidR="00B8080B" w:rsidRPr="00D04CDD" w14:paraId="3BCF5198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50F5D517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linezolid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1FCBDD5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81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80B4C20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9.05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447446D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9482.3</w:t>
            </w:r>
          </w:p>
        </w:tc>
      </w:tr>
      <w:tr w:rsidR="00B8080B" w:rsidRPr="00D04CDD" w14:paraId="17A96445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1B7A0EB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benzoic acid/sodium phenylacetat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49405F5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DB562AB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8.95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22970BB8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84.95</w:t>
            </w:r>
          </w:p>
        </w:tc>
      </w:tr>
      <w:tr w:rsidR="00B8080B" w:rsidRPr="00D04CDD" w14:paraId="50AF4A47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5878570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amprenavir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BB0591A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75709F1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5.91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4125580A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01.87</w:t>
            </w:r>
          </w:p>
        </w:tc>
      </w:tr>
      <w:tr w:rsidR="00B8080B" w:rsidRPr="00D04CDD" w14:paraId="30AA90E6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6FC16D0B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glycin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A81245F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75D4792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4.64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508F9DEE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98.05</w:t>
            </w:r>
          </w:p>
        </w:tc>
      </w:tr>
      <w:tr w:rsidR="00B8080B" w:rsidRPr="00D04CDD" w14:paraId="5587DCCC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1A858E71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telbivudin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0B63216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80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8AC2FD6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4.4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40B40746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589.19</w:t>
            </w:r>
          </w:p>
        </w:tc>
      </w:tr>
      <w:tr w:rsidR="00B8080B" w:rsidRPr="00D04CDD" w14:paraId="011006DE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582E6C2E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vasopressi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7F8F409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9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4B6B025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6.89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1F906218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24.4</w:t>
            </w:r>
          </w:p>
        </w:tc>
      </w:tr>
      <w:tr w:rsidR="00B8080B" w:rsidRPr="00D04CDD" w14:paraId="645EE5B8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5EE42573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alogliptin/metformi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17D8C76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9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8826E72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6.64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3ED3F4B0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22.2</w:t>
            </w:r>
          </w:p>
        </w:tc>
      </w:tr>
      <w:tr w:rsidR="00B8080B" w:rsidRPr="00D04CDD" w14:paraId="32A71E52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279F9F42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indinavir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1AD7188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6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5E93DFA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4.86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3FFB9C47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595.18</w:t>
            </w:r>
          </w:p>
        </w:tc>
      </w:tr>
      <w:tr w:rsidR="00B8080B" w:rsidRPr="00D04CDD" w14:paraId="3E7B011C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5042F10D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zidovudin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3266195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7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27A4D25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3.06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08EE713E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675.71</w:t>
            </w:r>
          </w:p>
        </w:tc>
      </w:tr>
      <w:tr w:rsidR="00B8080B" w:rsidRPr="00D04CDD" w14:paraId="369EA45B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0FE661BF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saquinavir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440964F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1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CD317D7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2.97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19463CFE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41.29</w:t>
            </w:r>
          </w:p>
        </w:tc>
      </w:tr>
      <w:tr w:rsidR="00B8080B" w:rsidRPr="00D04CDD" w14:paraId="1A11E907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7F1406DB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terbutalin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E57EA8E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1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DCE321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2.14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7A6544EB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22.1</w:t>
            </w:r>
          </w:p>
        </w:tc>
      </w:tr>
      <w:tr w:rsidR="00B8080B" w:rsidRPr="00D04CDD" w14:paraId="02E8F4A6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3C257C8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linagliptin/metformi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527D9E2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9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4DE7077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2.04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448D7C5E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81.64</w:t>
            </w:r>
          </w:p>
        </w:tc>
      </w:tr>
      <w:tr w:rsidR="00B8080B" w:rsidRPr="00D04CDD" w14:paraId="325C69D5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3DFE3742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metformin/pioglitazon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C9AA63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7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3E832AD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1.51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6DECD962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32.52</w:t>
            </w:r>
          </w:p>
        </w:tc>
      </w:tr>
      <w:tr w:rsidR="00B8080B" w:rsidRPr="00D04CDD" w14:paraId="3760F0C5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1E54D324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nelfinavir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734DFD9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4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27C6486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7.11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7929103D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63.96</w:t>
            </w:r>
          </w:p>
        </w:tc>
      </w:tr>
      <w:tr w:rsidR="00B8080B" w:rsidRPr="00D04CDD" w14:paraId="697E35DF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1D0182A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lastRenderedPageBreak/>
              <w:t>glibenclamide/metformi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DFEB070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9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EC39C1F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7.02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0149062A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86.52</w:t>
            </w:r>
          </w:p>
        </w:tc>
      </w:tr>
      <w:tr w:rsidR="00B8080B" w:rsidRPr="00D04CDD" w14:paraId="4D2540A9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29E5AA32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gliclazid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ABEFA9B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BA10039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6.28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2A926479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3.04</w:t>
            </w:r>
          </w:p>
        </w:tc>
      </w:tr>
      <w:tr w:rsidR="00B8080B" w:rsidRPr="00D04CDD" w14:paraId="177D9982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292E70E8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metformin/sitaglipti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5AE4221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48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92BE1A0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6.05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637B97DB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474.46</w:t>
            </w:r>
          </w:p>
        </w:tc>
      </w:tr>
      <w:tr w:rsidR="00B8080B" w:rsidRPr="00D04CDD" w14:paraId="2874EE94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4876C7C0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hydroxocobalami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FD9DB15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6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3B66F4D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5.05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78D89910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78.74</w:t>
            </w:r>
          </w:p>
        </w:tc>
      </w:tr>
      <w:tr w:rsidR="00B8080B" w:rsidRPr="00D04CDD" w14:paraId="6F08BC9B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28F16FAB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tebentafusp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155CD09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7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3A7AAE8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3.8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325481EA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83.12</w:t>
            </w:r>
          </w:p>
        </w:tc>
      </w:tr>
      <w:tr w:rsidR="00B8080B" w:rsidRPr="00D04CDD" w14:paraId="1DD320EF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3D3874E7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repaglinid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9E99FA7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7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29EAC6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3.74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2C499483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19</w:t>
            </w:r>
          </w:p>
        </w:tc>
      </w:tr>
      <w:tr w:rsidR="00B8080B" w:rsidRPr="00D04CDD" w14:paraId="0CB216EC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47A34545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emtricitabin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DA536BD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6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631E639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3.74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6359F252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89.07</w:t>
            </w:r>
          </w:p>
        </w:tc>
      </w:tr>
      <w:tr w:rsidR="00B8080B" w:rsidRPr="00D04CDD" w14:paraId="162B3775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27261B20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enalapril/hydrochlorothiazid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BEB67B9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1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0F720E4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3.13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73B587E4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23.31</w:t>
            </w:r>
          </w:p>
        </w:tc>
      </w:tr>
      <w:tr w:rsidR="00B8080B" w:rsidRPr="00D04CDD" w14:paraId="4D53805F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12FB4046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tedizolid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BDD7CD2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8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B0A5165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2.88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25E13FA6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87.72</w:t>
            </w:r>
          </w:p>
        </w:tc>
      </w:tr>
      <w:tr w:rsidR="00B8080B" w:rsidRPr="00D04CDD" w14:paraId="75ED4042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177097C7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glimepirid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57B69E9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78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A9AE775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2.67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23AE6F36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837.12</w:t>
            </w:r>
          </w:p>
        </w:tc>
      </w:tr>
      <w:tr w:rsidR="00B8080B" w:rsidRPr="00D04CDD" w14:paraId="350A3EF8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29C7156B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metformin/vildaglipti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58D8402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66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10E2E46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2.16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0811FC57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675.06</w:t>
            </w:r>
          </w:p>
        </w:tc>
      </w:tr>
      <w:tr w:rsidR="00B8080B" w:rsidRPr="00D04CDD" w14:paraId="58E5C113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651E6DC2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glibenclamid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B65981F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389C5A3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1.72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376FD907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21.28</w:t>
            </w:r>
          </w:p>
        </w:tc>
      </w:tr>
      <w:tr w:rsidR="00B8080B" w:rsidRPr="00D04CDD" w14:paraId="1E577FC6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012CE673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entecavir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2917683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67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17C43EE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1.55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6746B340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644.89</w:t>
            </w:r>
          </w:p>
        </w:tc>
      </w:tr>
      <w:tr w:rsidR="00B8080B" w:rsidRPr="00D04CDD" w14:paraId="20CA6487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1DCD7EBD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nevirapin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F83C7CA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30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D9473E4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1.42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332EADB2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232.06</w:t>
            </w:r>
          </w:p>
        </w:tc>
      </w:tr>
      <w:tr w:rsidR="00B8080B" w:rsidRPr="00D04CDD" w14:paraId="744A9E29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0F7F40E0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carglumic acid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FE87CD6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1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509DEB5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1.29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56B18BB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03.15</w:t>
            </w:r>
          </w:p>
        </w:tc>
      </w:tr>
      <w:tr w:rsidR="00B8080B" w:rsidRPr="00D04CDD" w14:paraId="049A9F0E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6DA27630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efavirenz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C9D13D7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87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10ED116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1.11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3077F263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798.35</w:t>
            </w:r>
          </w:p>
        </w:tc>
      </w:tr>
      <w:tr w:rsidR="00B8080B" w:rsidRPr="00D04CDD" w14:paraId="7DFE4440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3AD487F5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empagliflozin/metformi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670961D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1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83B9913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1.08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116C2CC5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84.19</w:t>
            </w:r>
          </w:p>
        </w:tc>
      </w:tr>
      <w:tr w:rsidR="00B8080B" w:rsidRPr="00D04CDD" w14:paraId="75848265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1E8D3E6B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amlodipine/perindopril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BA04964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9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F2C55D9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1.08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22E63B7A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82.52</w:t>
            </w:r>
          </w:p>
        </w:tc>
      </w:tr>
      <w:tr w:rsidR="00B8080B" w:rsidRPr="00D04CDD" w14:paraId="516FB17C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778B5D0A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abacavir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87D4EAE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A404167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0.58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4E19DE3D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90.26</w:t>
            </w:r>
          </w:p>
        </w:tc>
      </w:tr>
      <w:tr w:rsidR="00B8080B" w:rsidRPr="00D04CDD" w14:paraId="1E0DD42B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44F8CE65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cimetidin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812C532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6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323D41A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9.89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308CA11E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27.91</w:t>
            </w:r>
          </w:p>
        </w:tc>
      </w:tr>
      <w:tr w:rsidR="00B8080B" w:rsidRPr="00D04CDD" w14:paraId="2C342418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1391280D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lastRenderedPageBreak/>
              <w:t>capivasertib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2BA3791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CF27C08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9.72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7D8D2E3F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1.3</w:t>
            </w:r>
          </w:p>
        </w:tc>
      </w:tr>
      <w:tr w:rsidR="00B8080B" w:rsidRPr="00D04CDD" w14:paraId="35A44C48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67597446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propofol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DCE8D2D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27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80AD8D5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9.39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432D22FE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949.42</w:t>
            </w:r>
          </w:p>
        </w:tc>
      </w:tr>
      <w:tr w:rsidR="00B8080B" w:rsidRPr="00D04CDD" w14:paraId="0141A071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7B0F301B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norepinephrin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0B586BB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4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EFE5E6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9.24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1F790856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76.32</w:t>
            </w:r>
          </w:p>
        </w:tc>
      </w:tr>
      <w:tr w:rsidR="00B8080B" w:rsidRPr="00D04CDD" w14:paraId="24F44A85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4DB4B052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fosamprenavir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7DD0625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0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5417BE7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8.37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1C3B2B2E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64.93</w:t>
            </w:r>
          </w:p>
        </w:tc>
      </w:tr>
      <w:tr w:rsidR="00B8080B" w:rsidRPr="00D04CDD" w14:paraId="15A9BA4F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4ADB9CBE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colchicin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619095A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5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988A3D9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8.01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3A02BA16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36.95</w:t>
            </w:r>
          </w:p>
        </w:tc>
      </w:tr>
      <w:tr w:rsidR="00B8080B" w:rsidRPr="00D04CDD" w14:paraId="6B70311B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2B5D13C9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dapagliflozin/metformi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CCCCA81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0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7819174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7.72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50B5D9C5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16.96</w:t>
            </w:r>
          </w:p>
        </w:tc>
      </w:tr>
      <w:tr w:rsidR="00B8080B" w:rsidRPr="00D04CDD" w14:paraId="566DF9CF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4A18D125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hydrochlorothiazide/irbesarta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51C477E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8EF7874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7.46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35ECBF27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95.84</w:t>
            </w:r>
          </w:p>
        </w:tc>
      </w:tr>
      <w:tr w:rsidR="00B8080B" w:rsidRPr="00D04CDD" w14:paraId="590E00D1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54154E58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lamivudin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06B5F22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7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22D7B09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7.44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65D5E062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971.73</w:t>
            </w:r>
          </w:p>
        </w:tc>
      </w:tr>
      <w:tr w:rsidR="00B8080B" w:rsidRPr="00D04CDD" w14:paraId="1F1B996E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09423D60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glucose/hepari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D39517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AF7D212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7.38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0042D615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2.08</w:t>
            </w:r>
          </w:p>
        </w:tc>
      </w:tr>
      <w:tr w:rsidR="00B8080B" w:rsidRPr="00D04CDD" w14:paraId="3B8EBA3F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00D9D47A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atracurium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FB90112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8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76AE496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7.26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1AD013A7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3.2</w:t>
            </w:r>
          </w:p>
        </w:tc>
      </w:tr>
      <w:tr w:rsidR="00B8080B" w:rsidRPr="00D04CDD" w14:paraId="68B5DDEA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6D8BCEC9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metformin/saxaglipti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788F54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C373D40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7.18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7E359584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79.83</w:t>
            </w:r>
          </w:p>
        </w:tc>
      </w:tr>
      <w:tr w:rsidR="00B8080B" w:rsidRPr="00D04CDD" w14:paraId="20E6B250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240F48AE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acarbos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963F98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B6974D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6.58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67B4DF48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70.94</w:t>
            </w:r>
          </w:p>
        </w:tc>
      </w:tr>
      <w:tr w:rsidR="00B8080B" w:rsidRPr="00D04CDD" w14:paraId="2A2B49F4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4D5362C8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factor i (fibrinogen)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3016395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7560533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6.35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7A124699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3.53</w:t>
            </w:r>
          </w:p>
        </w:tc>
      </w:tr>
      <w:tr w:rsidR="00B8080B" w:rsidRPr="00D04CDD" w14:paraId="62142DDF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59C0DE8B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canagliflozin/metformi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7267095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9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8B9E828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6.1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0F0C332E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8.39</w:t>
            </w:r>
          </w:p>
        </w:tc>
      </w:tr>
      <w:tr w:rsidR="00B8080B" w:rsidRPr="00D04CDD" w14:paraId="41CF4E2E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3B30ACC3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irbesarta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5608C21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8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3ECBF47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6.04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5C72F935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44.51</w:t>
            </w:r>
          </w:p>
        </w:tc>
      </w:tr>
      <w:tr w:rsidR="00B8080B" w:rsidRPr="00D04CDD" w14:paraId="50B50DA2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48F71214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amlodipin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97D5B29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646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91F2230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5.92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6A6F73A9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589.45</w:t>
            </w:r>
          </w:p>
        </w:tc>
      </w:tr>
      <w:tr w:rsidR="00B8080B" w:rsidRPr="00D04CDD" w14:paraId="1470B9D7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4CD8E7A0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perindopril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83AD4EB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1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4071583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5.91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5ED109C5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67.25</w:t>
            </w:r>
          </w:p>
        </w:tc>
      </w:tr>
      <w:tr w:rsidR="00B8080B" w:rsidRPr="00D04CDD" w14:paraId="0B550846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43961677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methylthioninium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FE8B742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DCB4B9F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5.71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0B20FB4A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5.56</w:t>
            </w:r>
          </w:p>
        </w:tc>
      </w:tr>
      <w:tr w:rsidR="00B8080B" w:rsidRPr="00D04CDD" w14:paraId="622C618E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582B165B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ketoprofe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805925B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8CC52BF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5.7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318F513D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50.42</w:t>
            </w:r>
          </w:p>
        </w:tc>
      </w:tr>
      <w:tr w:rsidR="00B8080B" w:rsidRPr="00D04CDD" w14:paraId="76BA15CA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5BA780F7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lastRenderedPageBreak/>
              <w:t>sodium bicarbonat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40B71A6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6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613D90E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5.65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427AA934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2.95</w:t>
            </w:r>
          </w:p>
        </w:tc>
      </w:tr>
      <w:tr w:rsidR="00B8080B" w:rsidRPr="00D04CDD" w14:paraId="0A72AF45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5BE2E7C8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tenofovir alafenamid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AE2D82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4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B8BD4C4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5.5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1E6E59AB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51.57</w:t>
            </w:r>
          </w:p>
        </w:tc>
      </w:tr>
      <w:tr w:rsidR="00B8080B" w:rsidRPr="00D04CDD" w14:paraId="366A7D1B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6CBA9BBE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sodium phenylbutyrat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DF5B245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5C4F0C8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5.49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4F562230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1.03</w:t>
            </w:r>
          </w:p>
        </w:tc>
      </w:tr>
      <w:tr w:rsidR="00B8080B" w:rsidRPr="00D04CDD" w14:paraId="2C84F80F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2E4E3D57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lamivudine/zidovudin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A9405DB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7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BB14E77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5.49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0C1C1602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35.75</w:t>
            </w:r>
          </w:p>
        </w:tc>
      </w:tr>
      <w:tr w:rsidR="00B8080B" w:rsidRPr="00D04CDD" w14:paraId="09C00CD3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042D2D2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trandolapril/verapamil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42A9CAB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6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1C921FE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5.44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1C29C6E5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1.74</w:t>
            </w:r>
          </w:p>
        </w:tc>
      </w:tr>
      <w:tr w:rsidR="00B8080B" w:rsidRPr="00D04CDD" w14:paraId="5BCAADF1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27B8A5AA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amlodipine/olmesarta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1B82845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9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0EDE424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5.43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01560356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2.55</w:t>
            </w:r>
          </w:p>
        </w:tc>
      </w:tr>
      <w:tr w:rsidR="00B8080B" w:rsidRPr="00D04CDD" w14:paraId="4C70A017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097FDD22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isofluran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953137B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31F1D04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5.34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6BA8F94B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7.67</w:t>
            </w:r>
          </w:p>
        </w:tc>
      </w:tr>
      <w:tr w:rsidR="00B8080B" w:rsidRPr="00D04CDD" w14:paraId="254B4422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17BA7749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betaxolol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77EF8B2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D17A1F4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5.2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5EACC696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0.17</w:t>
            </w:r>
          </w:p>
        </w:tc>
      </w:tr>
      <w:tr w:rsidR="00B8080B" w:rsidRPr="00D04CDD" w14:paraId="1D1B0F74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53818572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calaspargase pegol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AE94FFD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3AE7420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5.05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66A9D9F2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9.73</w:t>
            </w:r>
          </w:p>
        </w:tc>
      </w:tr>
      <w:tr w:rsidR="00B8080B" w:rsidRPr="00D04CDD" w14:paraId="6AC366B7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322C9641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tenofovir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38D0F88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599BF08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.83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76425BA9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9.54</w:t>
            </w:r>
          </w:p>
        </w:tc>
      </w:tr>
      <w:tr w:rsidR="00B8080B" w:rsidRPr="00D04CDD" w14:paraId="28DEA73E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6548724A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sevofluran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7556BBB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7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312BF86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.82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514A424F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81.83</w:t>
            </w:r>
          </w:p>
        </w:tc>
      </w:tr>
      <w:tr w:rsidR="00B8080B" w:rsidRPr="00D04CDD" w14:paraId="3CAD7B18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00C2C780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hydrochlorothiazide/telmisarta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B6C2209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E629761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.81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77561696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9.24</w:t>
            </w:r>
          </w:p>
        </w:tc>
      </w:tr>
      <w:tr w:rsidR="00B8080B" w:rsidRPr="00D04CDD" w14:paraId="3CFC9E2B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66581245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acetylcystein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BC1D701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7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6621775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.8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6C2AB207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1.1</w:t>
            </w:r>
          </w:p>
        </w:tc>
      </w:tr>
      <w:tr w:rsidR="00B8080B" w:rsidRPr="00D04CDD" w14:paraId="61F285E2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424CB98D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ritonavir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4773F93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6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DCEACB7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.8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3CC4B8CE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86.33</w:t>
            </w:r>
          </w:p>
        </w:tc>
      </w:tr>
      <w:tr w:rsidR="00B8080B" w:rsidRPr="00D04CDD" w14:paraId="363B4EA3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30072125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trandolapril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C8F4D74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6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09B19C8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.75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1938E1CE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7.79</w:t>
            </w:r>
          </w:p>
        </w:tc>
      </w:tr>
      <w:tr w:rsidR="00B8080B" w:rsidRPr="00D04CDD" w14:paraId="4D4AC7E9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1C44A2E7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anidulafungi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02A29A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C8D7657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.71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1A01ACB1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8.78</w:t>
            </w:r>
          </w:p>
        </w:tc>
      </w:tr>
      <w:tr w:rsidR="00B8080B" w:rsidRPr="00D04CDD" w14:paraId="4DF76169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48E405AB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furosemid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EBA4AA8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24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BCF118E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.68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51E15E9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643.94</w:t>
            </w:r>
          </w:p>
        </w:tc>
      </w:tr>
      <w:tr w:rsidR="00B8080B" w:rsidRPr="00D04CDD" w14:paraId="7715A53B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2660D1B6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phenobarbital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B5A016A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6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6F53897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.61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3888E713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6.94</w:t>
            </w:r>
          </w:p>
        </w:tc>
      </w:tr>
      <w:tr w:rsidR="00B8080B" w:rsidRPr="00D04CDD" w14:paraId="3FE548F4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1470C6C4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verapamil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5860A45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66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244D454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.56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65927D7E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83.18</w:t>
            </w:r>
          </w:p>
        </w:tc>
      </w:tr>
      <w:tr w:rsidR="00B8080B" w:rsidRPr="00D04CDD" w14:paraId="34D7C7D9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5A2C8DF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abacavir/lamivudine/zidovudin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A4FD21D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7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33C8D02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.56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24FA63EA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9.44</w:t>
            </w:r>
          </w:p>
        </w:tc>
      </w:tr>
      <w:tr w:rsidR="00B8080B" w:rsidRPr="00D04CDD" w14:paraId="4AF7963C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551AA061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lastRenderedPageBreak/>
              <w:t>isoniazid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9878D30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040767A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.54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240E12E5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60.75</w:t>
            </w:r>
          </w:p>
        </w:tc>
      </w:tr>
      <w:tr w:rsidR="00B8080B" w:rsidRPr="00D04CDD" w14:paraId="04E302DE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174B5AB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cobicistat/darunavir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0E49718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C85416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.42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3F2B8D92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3.26</w:t>
            </w:r>
          </w:p>
        </w:tc>
      </w:tr>
      <w:tr w:rsidR="00B8080B" w:rsidRPr="00D04CDD" w14:paraId="02633D99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13F1B68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rasburicas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AF4DFAB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F356F8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.41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20053231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0.57</w:t>
            </w:r>
          </w:p>
        </w:tc>
      </w:tr>
      <w:tr w:rsidR="00B8080B" w:rsidRPr="00D04CDD" w14:paraId="4E5E6AC8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343EC81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lopinavir/ritonavir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78FB67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59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F589B80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.41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555238EB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55.23</w:t>
            </w:r>
          </w:p>
        </w:tc>
      </w:tr>
      <w:tr w:rsidR="00B8080B" w:rsidRPr="00D04CDD" w14:paraId="691E8108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17336B93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theophyllin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AB2B5FA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9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4FC0DEA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.38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74AE9888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9.55</w:t>
            </w:r>
          </w:p>
        </w:tc>
      </w:tr>
      <w:tr w:rsidR="00B8080B" w:rsidRPr="00D04CDD" w14:paraId="6F21D87B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5248F1D6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tagraxofusp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3728817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BDBC307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.31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68D5DA3A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7.63</w:t>
            </w:r>
          </w:p>
        </w:tc>
      </w:tr>
      <w:tr w:rsidR="00B8080B" w:rsidRPr="00D04CDD" w14:paraId="3102D0DE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007AD8BB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abacavir/lamivudin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3D91CB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8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B2FFE83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.08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3B43BEFD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88.31</w:t>
            </w:r>
          </w:p>
        </w:tc>
      </w:tr>
      <w:tr w:rsidR="00B8080B" w:rsidRPr="00D04CDD" w14:paraId="078C9005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5413B023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bictegravir/emtricitabine/tenofovir alafenamid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259003D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9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B6AEF9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.06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50773080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66.93</w:t>
            </w:r>
          </w:p>
        </w:tc>
      </w:tr>
      <w:tr w:rsidR="00B8080B" w:rsidRPr="00D04CDD" w14:paraId="4323D7FC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367DCA69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cefotaxim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2CAF9A3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9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FD78D60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.05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5B576754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0.69</w:t>
            </w:r>
          </w:p>
        </w:tc>
      </w:tr>
      <w:tr w:rsidR="00B8080B" w:rsidRPr="00D04CDD" w14:paraId="53851976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5121A98D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enfuvirtid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372593F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0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4D68341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.03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54762563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2.83</w:t>
            </w:r>
          </w:p>
        </w:tc>
      </w:tr>
      <w:tr w:rsidR="00B8080B" w:rsidRPr="00D04CDD" w14:paraId="5696BEA0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342E9D2F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etravirin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B50DB54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6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7FB1BC0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.99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276486DE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3.45</w:t>
            </w:r>
          </w:p>
        </w:tc>
      </w:tr>
      <w:tr w:rsidR="00B8080B" w:rsidRPr="00D04CDD" w14:paraId="2D3596E8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701BE101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spironolacton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893DE3E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64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BC1EC87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.91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399BE88F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38.45</w:t>
            </w:r>
          </w:p>
        </w:tc>
      </w:tr>
      <w:tr w:rsidR="00B8080B" w:rsidRPr="00D04CDD" w14:paraId="70C93F1F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7BEB1DC4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desfluran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5E1E018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55E9DCF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.89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59D8E4AA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6.46</w:t>
            </w:r>
          </w:p>
        </w:tc>
      </w:tr>
      <w:tr w:rsidR="00B8080B" w:rsidRPr="00D04CDD" w14:paraId="7F5C7429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738781A5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tranexamic acid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0857AA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BBFE956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.87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5C673B58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5.53</w:t>
            </w:r>
          </w:p>
        </w:tc>
      </w:tr>
      <w:tr w:rsidR="00B8080B" w:rsidRPr="00D04CDD" w14:paraId="519D9C71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18E136E4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magnesium sulfat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303952F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7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B7EE313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.87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1DDA0FD2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4.88</w:t>
            </w:r>
          </w:p>
        </w:tc>
      </w:tr>
      <w:tr w:rsidR="00B8080B" w:rsidRPr="00D04CDD" w14:paraId="15B5C65C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26877AE3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salbutamol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6821628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531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798BF25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.84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79E9B445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098.26</w:t>
            </w:r>
          </w:p>
        </w:tc>
      </w:tr>
      <w:tr w:rsidR="00B8080B" w:rsidRPr="00D04CDD" w14:paraId="7853592F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798784AB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empagliflozi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EF99EBD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37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94B9400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.76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53798796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75.99</w:t>
            </w:r>
          </w:p>
        </w:tc>
      </w:tr>
      <w:tr w:rsidR="00B8080B" w:rsidRPr="00D04CDD" w14:paraId="2C92345F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30915C28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ramipril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3893C94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5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2E5CFA2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.7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555B59D5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99.63</w:t>
            </w:r>
          </w:p>
        </w:tc>
      </w:tr>
      <w:tr w:rsidR="00B8080B" w:rsidRPr="00D04CDD" w14:paraId="05E564FB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7FEFDAE1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hydrochlorothiazide/triamteren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FACD6AF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9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4B4D59D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.68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787399EF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7.53</w:t>
            </w:r>
          </w:p>
        </w:tc>
      </w:tr>
      <w:tr w:rsidR="00B8080B" w:rsidRPr="00D04CDD" w14:paraId="7A73BC29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4C5FAE1A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lastRenderedPageBreak/>
              <w:t>prazosi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DA6E8C6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73CB8CA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.66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4F89F473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7.73</w:t>
            </w:r>
          </w:p>
        </w:tc>
      </w:tr>
      <w:tr w:rsidR="00B8080B" w:rsidRPr="00D04CDD" w14:paraId="1BC7B72D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45066FA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enalapril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2F70037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0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8CFF294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.66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5C9A053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77.19</w:t>
            </w:r>
          </w:p>
        </w:tc>
      </w:tr>
      <w:tr w:rsidR="00B8080B" w:rsidRPr="00D04CDD" w14:paraId="14537BD6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57CAEDC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fosinopril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F118AA5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F00A61E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.61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56F1C65B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5.67</w:t>
            </w:r>
          </w:p>
        </w:tc>
      </w:tr>
      <w:tr w:rsidR="00B8080B" w:rsidRPr="00D04CDD" w14:paraId="69B7A487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61C26DFF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bleomyci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B02C4BF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9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442CFEB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.53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022F4005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6.36</w:t>
            </w:r>
          </w:p>
        </w:tc>
      </w:tr>
      <w:tr w:rsidR="00B8080B" w:rsidRPr="00D04CDD" w14:paraId="49E4B71E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452FCF66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atazanavir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6344C4D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F60146B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.52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13FC1CA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1.53</w:t>
            </w:r>
          </w:p>
        </w:tc>
      </w:tr>
      <w:tr w:rsidR="00B8080B" w:rsidRPr="00D04CDD" w14:paraId="369AFB31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6651E26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cobicistat/elvitegravir/emtricitabine/tenofovir alafenamid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E6831FB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1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E5267D7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.52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2A666E1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9.86</w:t>
            </w:r>
          </w:p>
        </w:tc>
      </w:tr>
      <w:tr w:rsidR="00B8080B" w:rsidRPr="00D04CDD" w14:paraId="01942816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72A36A87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daunorubici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23AB42F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11F1B5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.48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41695950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3.02</w:t>
            </w:r>
          </w:p>
        </w:tc>
      </w:tr>
      <w:tr w:rsidR="00B8080B" w:rsidRPr="00D04CDD" w14:paraId="54A2D7C8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2BD27530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glucago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3E677D3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B8FA045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.48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50046BA7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8.85</w:t>
            </w:r>
          </w:p>
        </w:tc>
      </w:tr>
      <w:tr w:rsidR="00B8080B" w:rsidRPr="00D04CDD" w14:paraId="0A73660C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063D0600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diphenhydramine/paracetamol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E1BE884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9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FB40AD6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.47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79108962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5.85</w:t>
            </w:r>
          </w:p>
        </w:tc>
      </w:tr>
      <w:tr w:rsidR="00B8080B" w:rsidRPr="00D04CDD" w14:paraId="5C9A91E2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081E8E23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candesartan/hydrochlorothiazid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73F9BE6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E4C8F75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.47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5A287197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2.81</w:t>
            </w:r>
          </w:p>
        </w:tc>
      </w:tr>
      <w:tr w:rsidR="00B8080B" w:rsidRPr="00D04CDD" w14:paraId="7761D811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30DB77C0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metformin/rosiglitazon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E8DC2C2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0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F758DA7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.46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6BC81F33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5.07</w:t>
            </w:r>
          </w:p>
        </w:tc>
      </w:tr>
      <w:tr w:rsidR="00B8080B" w:rsidRPr="00D04CDD" w14:paraId="289E9A83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7FAAFDC8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hydrochlorothiazid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DD6DA5D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60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684139B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.45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63F0D169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04.13</w:t>
            </w:r>
          </w:p>
        </w:tc>
      </w:tr>
      <w:tr w:rsidR="00B8080B" w:rsidRPr="00D04CDD" w14:paraId="310258ED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679A669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mercaptopurin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95F5267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9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8E90A31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.4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2F38CC4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2.22</w:t>
            </w:r>
          </w:p>
        </w:tc>
      </w:tr>
      <w:tr w:rsidR="00B8080B" w:rsidRPr="00D04CDD" w14:paraId="7A97641F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421A435B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sulfadiazin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496C9F0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7CDA16E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.37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16B6B701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5.01</w:t>
            </w:r>
          </w:p>
        </w:tc>
      </w:tr>
      <w:tr w:rsidR="00B8080B" w:rsidRPr="00D04CDD" w14:paraId="76FB555D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1CE8F366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dapagliflozi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FCE4687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10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77484E8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.37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6C1B8647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82.89</w:t>
            </w:r>
          </w:p>
        </w:tc>
      </w:tr>
      <w:tr w:rsidR="00B8080B" w:rsidRPr="00D04CDD" w14:paraId="4BD63512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2306CF7E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diltiazem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752CE3E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74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EBF0694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.36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216C1E61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22.51</w:t>
            </w:r>
          </w:p>
        </w:tc>
      </w:tr>
      <w:tr w:rsidR="00B8080B" w:rsidRPr="00D04CDD" w14:paraId="09E8383B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73BED877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emtricitabine/tenofovir alafenamid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B8340C4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7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558A300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.31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64722452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1.29</w:t>
            </w:r>
          </w:p>
        </w:tc>
      </w:tr>
      <w:tr w:rsidR="00B8080B" w:rsidRPr="00D04CDD" w14:paraId="05D1C863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2CC1EC21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pentoxifyllin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68C6669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3419B5D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.28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36F23B18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6.36</w:t>
            </w:r>
          </w:p>
        </w:tc>
      </w:tr>
      <w:tr w:rsidR="00B8080B" w:rsidRPr="00D04CDD" w14:paraId="7A48F9D3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5C012813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dalbavanci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36B3DE4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4321744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.22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00B35177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6.14</w:t>
            </w:r>
          </w:p>
        </w:tc>
      </w:tr>
      <w:tr w:rsidR="00B8080B" w:rsidRPr="00D04CDD" w14:paraId="2A8B48EE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5CA50B50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lastRenderedPageBreak/>
              <w:t>epinephrin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2AFE496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5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0E1373D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.21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0B111CD2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83.38</w:t>
            </w:r>
          </w:p>
        </w:tc>
      </w:tr>
      <w:tr w:rsidR="00B8080B" w:rsidRPr="00D04CDD" w14:paraId="00F065FD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3C79A57B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nifedipin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1CE436A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1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0FD0A49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.17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06803EA8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6.14</w:t>
            </w:r>
          </w:p>
        </w:tc>
      </w:tr>
      <w:tr w:rsidR="00B8080B" w:rsidRPr="00D04CDD" w14:paraId="69E67990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2185474D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hydrochlorothiazide/lisinopril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10D2BDF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158BDD3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.17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04772581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2.26</w:t>
            </w:r>
          </w:p>
        </w:tc>
      </w:tr>
      <w:tr w:rsidR="00B8080B" w:rsidRPr="00D04CDD" w14:paraId="122AF745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49D26FE4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nebivolol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91B4ADB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71382E9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.17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6291E5D5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4.11</w:t>
            </w:r>
          </w:p>
        </w:tc>
      </w:tr>
      <w:tr w:rsidR="00B8080B" w:rsidRPr="00D04CDD" w14:paraId="439AAF9D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155CD235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caffein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4F90150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FB42D87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.04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3E43A195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.11</w:t>
            </w:r>
          </w:p>
        </w:tc>
      </w:tr>
      <w:tr w:rsidR="00B8080B" w:rsidRPr="00D04CDD" w14:paraId="3E6E90CC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204FF5C0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ethosuximid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69386D1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4A7BF04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.02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4257D40B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.06</w:t>
            </w:r>
          </w:p>
        </w:tc>
      </w:tr>
      <w:tr w:rsidR="00B8080B" w:rsidRPr="00D04CDD" w14:paraId="310C77F1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32B5C40B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atropin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22E9CF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7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14931D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.02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000A9540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9.44</w:t>
            </w:r>
          </w:p>
        </w:tc>
      </w:tr>
      <w:tr w:rsidR="00B8080B" w:rsidRPr="00D04CDD" w14:paraId="48C1E6DA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46621B2A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midodrin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CB8EDBA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D84DFC0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.98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0D8880CD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5.27</w:t>
            </w:r>
          </w:p>
        </w:tc>
      </w:tr>
      <w:tr w:rsidR="00B8080B" w:rsidRPr="00D04CDD" w14:paraId="792A1354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51C223BE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paracetamol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FE2151B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17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F50618F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.94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09BB7FFF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528.24</w:t>
            </w:r>
          </w:p>
        </w:tc>
      </w:tr>
      <w:tr w:rsidR="00B8080B" w:rsidRPr="00D04CDD" w14:paraId="2E15664B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5E347879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ganciclovir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DFE96A5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1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AE605DE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.88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757BEBE3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3.46</w:t>
            </w:r>
          </w:p>
        </w:tc>
      </w:tr>
      <w:tr w:rsidR="00B8080B" w:rsidRPr="00D04CDD" w14:paraId="58D1A2C7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0602046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ceftriaxon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670470E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5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C6290D1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.78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1C5A8CA0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59.41</w:t>
            </w:r>
          </w:p>
        </w:tc>
      </w:tr>
      <w:tr w:rsidR="00B8080B" w:rsidRPr="00D04CDD" w14:paraId="0D8FAB08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7D5E7F29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iodixanol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D41440D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1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BDC7FD0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.77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15202748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2.41</w:t>
            </w:r>
          </w:p>
        </w:tc>
      </w:tr>
      <w:tr w:rsidR="00B8080B" w:rsidRPr="00D04CDD" w14:paraId="381667FD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5BA11C62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daratumumab/vorhyaluronidase alfa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ECACA92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4CA1D40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.71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68D114C3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5.42</w:t>
            </w:r>
          </w:p>
        </w:tc>
      </w:tr>
      <w:tr w:rsidR="00B8080B" w:rsidRPr="00D04CDD" w14:paraId="1E3F3B6D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4EA02502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pegaspargas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0B89E3B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59B3BD6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.71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5F536B10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3.79</w:t>
            </w:r>
          </w:p>
        </w:tc>
      </w:tr>
      <w:tr w:rsidR="00B8080B" w:rsidRPr="00D04CDD" w14:paraId="7C7ABF92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7AD78CAD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idecabtagene vicleucel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A3CBF03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7789ACD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.7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78D77399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.3</w:t>
            </w:r>
          </w:p>
        </w:tc>
      </w:tr>
      <w:tr w:rsidR="00B8080B" w:rsidRPr="00D04CDD" w14:paraId="64C9C792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0C144226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glipizid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03A53E5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8B1327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.7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20EAA507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6</w:t>
            </w:r>
          </w:p>
        </w:tc>
      </w:tr>
      <w:tr w:rsidR="00B8080B" w:rsidRPr="00D04CDD" w14:paraId="00B72D7A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2BFA1790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hydrochlorothiazide/losarta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466BBE4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6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442E5BB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.69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757410D8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7</w:t>
            </w:r>
          </w:p>
        </w:tc>
      </w:tr>
      <w:tr w:rsidR="00B8080B" w:rsidRPr="00D04CDD" w14:paraId="1199F122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0E58504E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dolutegravir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D0D6F8A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77CF71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.67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5020B3AE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4.03</w:t>
            </w:r>
          </w:p>
        </w:tc>
      </w:tr>
      <w:tr w:rsidR="00B8080B" w:rsidRPr="00D04CDD" w14:paraId="5E5E3FB0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59C44D70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canagliflozi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ADBA258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90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6EFEFF2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.66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2DD4F8E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93.31</w:t>
            </w:r>
          </w:p>
        </w:tc>
      </w:tr>
      <w:tr w:rsidR="00B8080B" w:rsidRPr="00D04CDD" w14:paraId="71562BED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60BE277D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lastRenderedPageBreak/>
              <w:t>elotuzumab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9FDDD78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6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B26367D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.66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2405107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6.21</w:t>
            </w:r>
          </w:p>
        </w:tc>
      </w:tr>
      <w:tr w:rsidR="00B8080B" w:rsidRPr="00D04CDD" w14:paraId="77E91207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11E01CD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tisagenlecleucel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DBFDDD7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4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4AE6A9B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.64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523C8C8E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4.55</w:t>
            </w:r>
          </w:p>
        </w:tc>
      </w:tr>
      <w:tr w:rsidR="00B8080B" w:rsidRPr="00D04CDD" w14:paraId="3066CE64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43658CB4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atenolol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9D3C077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57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B8B5E5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.6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6CAFD40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56.09</w:t>
            </w:r>
          </w:p>
        </w:tc>
      </w:tr>
      <w:tr w:rsidR="00B8080B" w:rsidRPr="00D04CDD" w14:paraId="35CDB88D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730899E2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ipratropium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C045EDA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1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EB78C77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.51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22947EB5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9.02</w:t>
            </w:r>
          </w:p>
        </w:tc>
      </w:tr>
      <w:tr w:rsidR="00B8080B" w:rsidRPr="00D04CDD" w14:paraId="014D6399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302DC80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lisinopril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760517E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21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5234682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.49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6554CD1B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07.15</w:t>
            </w:r>
          </w:p>
        </w:tc>
      </w:tr>
      <w:tr w:rsidR="00B8080B" w:rsidRPr="00D04CDD" w14:paraId="27E6CACB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10F28F72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dapson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475B7FF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6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3207DB9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.39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408420B0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.85</w:t>
            </w:r>
          </w:p>
        </w:tc>
      </w:tr>
      <w:tr w:rsidR="00B8080B" w:rsidRPr="00D04CDD" w14:paraId="525F70F2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5BFE92D4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valproic acid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053BAFD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11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7394BEF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.39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2C22E95D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68.73</w:t>
            </w:r>
          </w:p>
        </w:tc>
      </w:tr>
      <w:tr w:rsidR="00B8080B" w:rsidRPr="00D04CDD" w14:paraId="4A17D91A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327CDDCA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ibuprofe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B555B1B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98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4951B04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.3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373A13D6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16.43</w:t>
            </w:r>
          </w:p>
        </w:tc>
      </w:tr>
      <w:tr w:rsidR="00B8080B" w:rsidRPr="00D04CDD" w14:paraId="051611CF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0FF0848D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allopurinol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919E15A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4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0E70227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.29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094A5E73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2</w:t>
            </w:r>
          </w:p>
        </w:tc>
      </w:tr>
      <w:tr w:rsidR="00B8080B" w:rsidRPr="00D04CDD" w14:paraId="3B3D183A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3AB5F63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cytarabin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1B432F0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64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913048B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.22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59A21CF0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2.79</w:t>
            </w:r>
          </w:p>
        </w:tc>
      </w:tr>
      <w:tr w:rsidR="00B8080B" w:rsidRPr="00D04CDD" w14:paraId="69663785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31D73845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meropenem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89688AF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6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2065E58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.2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395E155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0.53</w:t>
            </w:r>
          </w:p>
        </w:tc>
      </w:tr>
      <w:tr w:rsidR="00B8080B" w:rsidRPr="00D04CDD" w14:paraId="5FCBECF0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116CE600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adefovir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9C04B12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1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10CA671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.19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5D59F9AB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7.14</w:t>
            </w:r>
          </w:p>
        </w:tc>
      </w:tr>
      <w:tr w:rsidR="00B8080B" w:rsidRPr="00D04CDD" w14:paraId="05307FBC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2D4D93FF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torasemid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4336B31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3A3EA34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.15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125C9799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7.38</w:t>
            </w:r>
          </w:p>
        </w:tc>
      </w:tr>
      <w:tr w:rsidR="00B8080B" w:rsidRPr="00D04CDD" w14:paraId="431EA14F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30A0F6C9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sulfamethoxazole/trimethoprim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A284C4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5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703B9D4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.12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14FCD907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1.52</w:t>
            </w:r>
          </w:p>
        </w:tc>
      </w:tr>
      <w:tr w:rsidR="00B8080B" w:rsidRPr="00D04CDD" w14:paraId="6604734A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091F1D48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fluorouracil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9B314DF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80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6346DF4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.12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146AF34C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7.04</w:t>
            </w:r>
          </w:p>
        </w:tc>
      </w:tr>
      <w:tr w:rsidR="00B8080B" w:rsidRPr="00D04CDD" w14:paraId="167F2E0C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53C7BF10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ivabradin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0F9B935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9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742EB69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.12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5D4E0E15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5.3</w:t>
            </w:r>
          </w:p>
        </w:tc>
      </w:tr>
      <w:tr w:rsidR="00B8080B" w:rsidRPr="00D04CDD" w14:paraId="575CAE69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281643D9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indapamid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935AC3A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9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B1D2974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.06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48CC0EB2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.92</w:t>
            </w:r>
          </w:p>
        </w:tc>
      </w:tr>
      <w:tr w:rsidR="00B8080B" w:rsidRPr="00D04CDD" w14:paraId="792E0B11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199BD3A1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candesarta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A128708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36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3D2F296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.06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4EB10C34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9.58</w:t>
            </w:r>
          </w:p>
        </w:tc>
      </w:tr>
      <w:tr w:rsidR="00B8080B" w:rsidRPr="00D04CDD" w14:paraId="44FC711B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766B85C1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darunavir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5F7439D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9E9934F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.05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20C51D29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6.45</w:t>
            </w:r>
          </w:p>
        </w:tc>
      </w:tr>
      <w:tr w:rsidR="00B8080B" w:rsidRPr="00D04CDD" w14:paraId="43F8C04E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238BF007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ribaviri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A840081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84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5142509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.03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30DDB1BF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43.87</w:t>
            </w:r>
          </w:p>
        </w:tc>
      </w:tr>
      <w:tr w:rsidR="00B8080B" w:rsidRPr="00D04CDD" w14:paraId="1A1B6B18" w14:textId="77777777" w:rsidTr="007039BC">
        <w:trPr>
          <w:trHeight w:val="280"/>
        </w:trPr>
        <w:tc>
          <w:tcPr>
            <w:tcW w:w="4552" w:type="dxa"/>
            <w:shd w:val="clear" w:color="auto" w:fill="auto"/>
            <w:noWrap/>
            <w:vAlign w:val="bottom"/>
            <w:hideMark/>
          </w:tcPr>
          <w:p w14:paraId="38F65AF6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lastRenderedPageBreak/>
              <w:t>brentuximab vedoti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E0C550D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6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A27AAB8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2.01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7ECD03E5" w14:textId="77777777" w:rsidR="00B8080B" w:rsidRPr="00D04CDD" w:rsidRDefault="00B8080B" w:rsidP="007039BC">
            <w:pPr>
              <w:jc w:val="center"/>
              <w:rPr>
                <w:rFonts w:ascii="等线" w:eastAsia="等线" w:hAnsi="等线" w:cs="宋体" w:hint="eastAsia"/>
                <w:color w:val="000000"/>
                <w:sz w:val="22"/>
              </w:rPr>
            </w:pPr>
            <w:r w:rsidRPr="00D04CDD">
              <w:rPr>
                <w:rFonts w:ascii="等线" w:eastAsia="等线" w:hAnsi="等线" w:cs="宋体" w:hint="eastAsia"/>
                <w:color w:val="000000"/>
                <w:sz w:val="22"/>
              </w:rPr>
              <w:t>13.21</w:t>
            </w:r>
          </w:p>
        </w:tc>
      </w:tr>
    </w:tbl>
    <w:p w14:paraId="28E837C9" w14:textId="77777777" w:rsidR="00B8080B" w:rsidRDefault="00B8080B" w:rsidP="00B8080B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314A90" w14:textId="77777777" w:rsidR="00DB2F23" w:rsidRDefault="00DB2F23" w:rsidP="00117666">
      <w:pPr>
        <w:spacing w:after="0"/>
      </w:pPr>
      <w:r>
        <w:separator/>
      </w:r>
    </w:p>
  </w:endnote>
  <w:endnote w:type="continuationSeparator" w:id="0">
    <w:p w14:paraId="13E29788" w14:textId="77777777" w:rsidR="00DB2F23" w:rsidRDefault="00DB2F2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D6D1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D6D1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D6D1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D6D1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D6D1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D6D1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003E00" w14:textId="77777777" w:rsidR="00DB2F23" w:rsidRDefault="00DB2F23" w:rsidP="00117666">
      <w:pPr>
        <w:spacing w:after="0"/>
      </w:pPr>
      <w:r>
        <w:separator/>
      </w:r>
    </w:p>
  </w:footnote>
  <w:footnote w:type="continuationSeparator" w:id="0">
    <w:p w14:paraId="515BF978" w14:textId="77777777" w:rsidR="00DB2F23" w:rsidRDefault="00DB2F2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D6D1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D6D1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51B7"/>
    <w:rsid w:val="00052A14"/>
    <w:rsid w:val="00077D53"/>
    <w:rsid w:val="00081AB5"/>
    <w:rsid w:val="00081ABE"/>
    <w:rsid w:val="00105FD9"/>
    <w:rsid w:val="00117666"/>
    <w:rsid w:val="00123E47"/>
    <w:rsid w:val="00127003"/>
    <w:rsid w:val="00147B9F"/>
    <w:rsid w:val="001549D3"/>
    <w:rsid w:val="00160065"/>
    <w:rsid w:val="0016111B"/>
    <w:rsid w:val="00177D84"/>
    <w:rsid w:val="001D6A0E"/>
    <w:rsid w:val="00246475"/>
    <w:rsid w:val="00267D18"/>
    <w:rsid w:val="002868E2"/>
    <w:rsid w:val="002869C3"/>
    <w:rsid w:val="002936E4"/>
    <w:rsid w:val="002B4A57"/>
    <w:rsid w:val="002C74CA"/>
    <w:rsid w:val="003363EE"/>
    <w:rsid w:val="003544FB"/>
    <w:rsid w:val="003D2D47"/>
    <w:rsid w:val="003D2F2D"/>
    <w:rsid w:val="00401590"/>
    <w:rsid w:val="00447801"/>
    <w:rsid w:val="00452E9C"/>
    <w:rsid w:val="004735C8"/>
    <w:rsid w:val="004961FF"/>
    <w:rsid w:val="004D6D1E"/>
    <w:rsid w:val="00517A89"/>
    <w:rsid w:val="005250F2"/>
    <w:rsid w:val="005627DD"/>
    <w:rsid w:val="00593EEA"/>
    <w:rsid w:val="005A5EEE"/>
    <w:rsid w:val="006375C7"/>
    <w:rsid w:val="00654E8F"/>
    <w:rsid w:val="00660D05"/>
    <w:rsid w:val="006820B1"/>
    <w:rsid w:val="006B35D4"/>
    <w:rsid w:val="006B7D14"/>
    <w:rsid w:val="00701727"/>
    <w:rsid w:val="0070566C"/>
    <w:rsid w:val="00714C50"/>
    <w:rsid w:val="00725A7D"/>
    <w:rsid w:val="007501BE"/>
    <w:rsid w:val="00790BB3"/>
    <w:rsid w:val="007C206C"/>
    <w:rsid w:val="007F14DC"/>
    <w:rsid w:val="00803D24"/>
    <w:rsid w:val="00817DD6"/>
    <w:rsid w:val="00840D94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31F9"/>
    <w:rsid w:val="00AB5EE2"/>
    <w:rsid w:val="00AB6715"/>
    <w:rsid w:val="00B1170D"/>
    <w:rsid w:val="00B1671E"/>
    <w:rsid w:val="00B25EB8"/>
    <w:rsid w:val="00B354E1"/>
    <w:rsid w:val="00B37F4D"/>
    <w:rsid w:val="00B5657F"/>
    <w:rsid w:val="00B8080B"/>
    <w:rsid w:val="00BF10EE"/>
    <w:rsid w:val="00C52A7B"/>
    <w:rsid w:val="00C56BAF"/>
    <w:rsid w:val="00C679AA"/>
    <w:rsid w:val="00C75972"/>
    <w:rsid w:val="00C860EC"/>
    <w:rsid w:val="00C972B4"/>
    <w:rsid w:val="00CA5166"/>
    <w:rsid w:val="00CC0A3A"/>
    <w:rsid w:val="00CD066B"/>
    <w:rsid w:val="00CD3CAB"/>
    <w:rsid w:val="00CE4FEE"/>
    <w:rsid w:val="00D734AE"/>
    <w:rsid w:val="00DB2F23"/>
    <w:rsid w:val="00DB59C3"/>
    <w:rsid w:val="00DC259A"/>
    <w:rsid w:val="00DD2A48"/>
    <w:rsid w:val="00DE23E8"/>
    <w:rsid w:val="00E37AEC"/>
    <w:rsid w:val="00E52377"/>
    <w:rsid w:val="00E64E17"/>
    <w:rsid w:val="00E866C9"/>
    <w:rsid w:val="00EA3D3C"/>
    <w:rsid w:val="00F46900"/>
    <w:rsid w:val="00F61D89"/>
    <w:rsid w:val="00FA2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9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a0"/>
    <w:rsid w:val="00B8080B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B8080B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xl65">
    <w:name w:val="xl65"/>
    <w:basedOn w:val="a0"/>
    <w:rsid w:val="00B8080B"/>
    <w:pP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  <w:style w:type="paragraph" w:customStyle="1" w:styleId="xl66">
    <w:name w:val="xl66"/>
    <w:basedOn w:val="a0"/>
    <w:rsid w:val="00B8080B"/>
    <w:pP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  <w:style w:type="paragraph" w:customStyle="1" w:styleId="xl67">
    <w:name w:val="xl67"/>
    <w:basedOn w:val="a0"/>
    <w:rsid w:val="00B8080B"/>
    <w:pP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1</TotalTime>
  <Pages>20</Pages>
  <Words>1912</Words>
  <Characters>10904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jo yang</cp:lastModifiedBy>
  <cp:revision>12</cp:revision>
  <cp:lastPrinted>2013-10-03T12:51:00Z</cp:lastPrinted>
  <dcterms:created xsi:type="dcterms:W3CDTF">2022-11-17T16:58:00Z</dcterms:created>
  <dcterms:modified xsi:type="dcterms:W3CDTF">2025-03-20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275c81997af2bd1ae76f41ce3cb0a5959cd56073e296c486ac3a0f9d664a3082</vt:lpwstr>
  </property>
</Properties>
</file>